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AF1CE" w14:textId="05B4CFF4" w:rsidR="000A17A8" w:rsidRPr="009A00FA" w:rsidRDefault="001E0B76" w:rsidP="009A00FA">
      <w:pPr>
        <w:spacing w:after="0" w:line="240" w:lineRule="auto"/>
        <w:jc w:val="center"/>
        <w:rPr>
          <w:rFonts w:ascii="Times New Roman" w:eastAsia="Arial" w:hAnsi="Times New Roman" w:cs="Times New Roman"/>
          <w:color w:val="333333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333333"/>
          <w:lang w:val="en-US"/>
        </w:rPr>
        <w:t xml:space="preserve">In Vitro </w:t>
      </w:r>
      <w:r w:rsidR="1BCBE96A" w:rsidRPr="009A00FA">
        <w:rPr>
          <w:rFonts w:ascii="Times New Roman" w:eastAsia="Arial" w:hAnsi="Times New Roman" w:cs="Times New Roman"/>
          <w:b/>
          <w:bCs/>
          <w:color w:val="333333"/>
          <w:lang w:val="en-US"/>
        </w:rPr>
        <w:t xml:space="preserve">Inhibition of </w:t>
      </w:r>
      <w:r w:rsidR="1BCBE96A" w:rsidRPr="009A00FA">
        <w:rPr>
          <w:rFonts w:ascii="Times New Roman" w:eastAsia="Arial" w:hAnsi="Times New Roman" w:cs="Times New Roman"/>
          <w:b/>
          <w:bCs/>
          <w:i/>
          <w:iCs/>
          <w:color w:val="333333"/>
          <w:lang w:val="en-US"/>
        </w:rPr>
        <w:t>Streptococcus mutans</w:t>
      </w:r>
      <w:r w:rsidR="1BCBE96A" w:rsidRPr="009A00FA">
        <w:rPr>
          <w:rFonts w:ascii="Times New Roman" w:eastAsia="Arial" w:hAnsi="Times New Roman" w:cs="Times New Roman"/>
          <w:b/>
          <w:bCs/>
          <w:color w:val="333333"/>
          <w:lang w:val="en-US"/>
        </w:rPr>
        <w:t xml:space="preserve"> by Cardamom Essential Oil</w:t>
      </w:r>
    </w:p>
    <w:p w14:paraId="75D77E13" w14:textId="603CCD2D" w:rsidR="000A17A8" w:rsidRPr="009A00FA" w:rsidRDefault="000A17A8" w:rsidP="009A00FA">
      <w:pPr>
        <w:spacing w:after="0" w:line="240" w:lineRule="auto"/>
        <w:jc w:val="center"/>
        <w:rPr>
          <w:rFonts w:ascii="Times New Roman" w:eastAsia="Arial" w:hAnsi="Times New Roman" w:cs="Times New Roman"/>
          <w:lang w:val="en-US"/>
        </w:rPr>
      </w:pPr>
    </w:p>
    <w:p w14:paraId="359A2FA1" w14:textId="4FA1DBA4" w:rsidR="000A17A8" w:rsidRPr="009A00FA" w:rsidRDefault="1BCBE96A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  <w:proofErr w:type="spellStart"/>
      <w:r w:rsidRPr="009A00FA">
        <w:rPr>
          <w:rFonts w:ascii="Times New Roman" w:eastAsia="Arial" w:hAnsi="Times New Roman" w:cs="Times New Roman"/>
          <w:lang w:val="en-US"/>
        </w:rPr>
        <w:t>Nanki</w:t>
      </w:r>
      <w:proofErr w:type="spellEnd"/>
      <w:r w:rsidRPr="009A00FA">
        <w:rPr>
          <w:rFonts w:ascii="Times New Roman" w:eastAsia="Arial" w:hAnsi="Times New Roman" w:cs="Times New Roman"/>
          <w:lang w:val="en-US"/>
        </w:rPr>
        <w:t xml:space="preserve"> J. Singh</w:t>
      </w:r>
      <w:r w:rsidRPr="009A00FA">
        <w:rPr>
          <w:rFonts w:ascii="Times New Roman" w:eastAsia="Arial" w:hAnsi="Times New Roman" w:cs="Times New Roman"/>
          <w:vertAlign w:val="superscript"/>
          <w:lang w:val="en-US"/>
        </w:rPr>
        <w:t>1</w:t>
      </w:r>
      <w:r w:rsidR="00B2213E" w:rsidRPr="009A00FA">
        <w:rPr>
          <w:rFonts w:ascii="Times New Roman" w:eastAsia="Arial" w:hAnsi="Times New Roman" w:cs="Times New Roman"/>
          <w:vertAlign w:val="superscript"/>
          <w:lang w:val="en-US"/>
        </w:rPr>
        <w:t>,2</w:t>
      </w:r>
      <w:r w:rsidRPr="009A00FA">
        <w:rPr>
          <w:rFonts w:ascii="Times New Roman" w:eastAsia="Arial" w:hAnsi="Times New Roman" w:cs="Times New Roman"/>
          <w:lang w:val="en-US"/>
        </w:rPr>
        <w:t xml:space="preserve">, </w:t>
      </w:r>
      <w:proofErr w:type="spellStart"/>
      <w:r w:rsidR="003862A3" w:rsidRPr="009A00FA">
        <w:rPr>
          <w:rFonts w:ascii="Times New Roman" w:eastAsia="Arial" w:hAnsi="Times New Roman" w:cs="Times New Roman"/>
          <w:lang w:val="en-US"/>
        </w:rPr>
        <w:t>Gizem</w:t>
      </w:r>
      <w:proofErr w:type="spellEnd"/>
      <w:r w:rsidR="003862A3" w:rsidRPr="009A00FA">
        <w:rPr>
          <w:rFonts w:ascii="Times New Roman" w:eastAsia="Arial" w:hAnsi="Times New Roman" w:cs="Times New Roman"/>
          <w:lang w:val="en-US"/>
        </w:rPr>
        <w:t xml:space="preserve"> Kezer</w:t>
      </w:r>
      <w:r w:rsidR="008E0DB8" w:rsidRPr="008E0DB8">
        <w:rPr>
          <w:rFonts w:ascii="Times New Roman" w:eastAsia="Arial" w:hAnsi="Times New Roman" w:cs="Times New Roman"/>
          <w:color w:val="FF0000"/>
          <w:vertAlign w:val="superscript"/>
          <w:lang w:val="en-US"/>
        </w:rPr>
        <w:t>1</w:t>
      </w:r>
      <w:r w:rsidR="003862A3" w:rsidRPr="009A00FA">
        <w:rPr>
          <w:rFonts w:ascii="Times New Roman" w:eastAsia="Arial" w:hAnsi="Times New Roman" w:cs="Times New Roman"/>
          <w:lang w:val="en-US"/>
        </w:rPr>
        <w:t>, M</w:t>
      </w:r>
      <w:r w:rsidRPr="009A00FA">
        <w:rPr>
          <w:rFonts w:ascii="Times New Roman" w:eastAsia="Arial" w:hAnsi="Times New Roman" w:cs="Times New Roman"/>
          <w:lang w:val="en-US"/>
        </w:rPr>
        <w:t>arcus A. Horn</w:t>
      </w:r>
      <w:r w:rsidR="008E0DB8" w:rsidRPr="008E0DB8">
        <w:rPr>
          <w:rFonts w:ascii="Times New Roman" w:eastAsia="Arial" w:hAnsi="Times New Roman" w:cs="Times New Roman"/>
          <w:color w:val="FF0000"/>
          <w:vertAlign w:val="superscript"/>
          <w:lang w:val="en-US"/>
        </w:rPr>
        <w:t>2</w:t>
      </w:r>
      <w:r w:rsidRPr="009A00FA">
        <w:rPr>
          <w:rFonts w:ascii="Times New Roman" w:eastAsia="Arial" w:hAnsi="Times New Roman" w:cs="Times New Roman"/>
          <w:lang w:val="en-US"/>
        </w:rPr>
        <w:t>, Silke Hillebrand</w:t>
      </w:r>
      <w:r w:rsidR="00B2213E" w:rsidRPr="009A00FA">
        <w:rPr>
          <w:rFonts w:ascii="Times New Roman" w:eastAsia="Arial" w:hAnsi="Times New Roman" w:cs="Times New Roman"/>
          <w:vertAlign w:val="superscript"/>
          <w:lang w:val="en-US"/>
        </w:rPr>
        <w:t>3</w:t>
      </w:r>
      <w:r w:rsidRPr="009A00FA">
        <w:rPr>
          <w:rFonts w:ascii="Times New Roman" w:eastAsia="Arial" w:hAnsi="Times New Roman" w:cs="Times New Roman"/>
          <w:lang w:val="en-US"/>
        </w:rPr>
        <w:t>, Tuba Esatbeyoglu</w:t>
      </w:r>
      <w:r w:rsidR="008E0DB8" w:rsidRPr="008E0DB8">
        <w:rPr>
          <w:rFonts w:ascii="Times New Roman" w:eastAsia="Arial" w:hAnsi="Times New Roman" w:cs="Times New Roman"/>
          <w:color w:val="FF0000"/>
          <w:vertAlign w:val="superscript"/>
          <w:lang w:val="en-US"/>
        </w:rPr>
        <w:t>1</w:t>
      </w:r>
      <w:r w:rsidRPr="009A00FA">
        <w:rPr>
          <w:rFonts w:ascii="Times New Roman" w:eastAsia="Arial" w:hAnsi="Times New Roman" w:cs="Times New Roman"/>
          <w:vertAlign w:val="superscript"/>
          <w:lang w:val="en-US"/>
        </w:rPr>
        <w:t>*</w:t>
      </w:r>
    </w:p>
    <w:p w14:paraId="5C15CF0B" w14:textId="5C2A1701" w:rsidR="000A17A8" w:rsidRPr="009A00FA" w:rsidRDefault="000A17A8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</w:p>
    <w:p w14:paraId="4CD663B5" w14:textId="19A737F5" w:rsidR="00B2213E" w:rsidRP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FF0000"/>
          <w:lang w:val="en-US"/>
        </w:rPr>
      </w:pPr>
      <w:r>
        <w:rPr>
          <w:rFonts w:ascii="Times New Roman" w:eastAsia="Arial" w:hAnsi="Times New Roman" w:cs="Times New Roman"/>
          <w:color w:val="FF0000"/>
          <w:vertAlign w:val="superscript"/>
          <w:lang w:val="en-US"/>
        </w:rPr>
        <w:t>1</w:t>
      </w:r>
      <w:r w:rsidR="00B2213E" w:rsidRPr="008E0DB8">
        <w:rPr>
          <w:rFonts w:ascii="Times New Roman" w:eastAsia="Arial" w:hAnsi="Times New Roman" w:cs="Times New Roman"/>
          <w:color w:val="FF0000"/>
          <w:lang w:val="en-US"/>
        </w:rPr>
        <w:t xml:space="preserve">Department of Molecular Food Chemistry and Food Development, Institute of Food and One Health, Gottfried Wilhelm Leibniz University Hannover, Am </w:t>
      </w:r>
      <w:proofErr w:type="spellStart"/>
      <w:r w:rsidR="00B2213E" w:rsidRPr="008E0DB8">
        <w:rPr>
          <w:rFonts w:ascii="Times New Roman" w:eastAsia="Arial" w:hAnsi="Times New Roman" w:cs="Times New Roman"/>
          <w:color w:val="FF0000"/>
          <w:lang w:val="en-US"/>
        </w:rPr>
        <w:t>Kleinen</w:t>
      </w:r>
      <w:proofErr w:type="spellEnd"/>
      <w:r w:rsidR="00B2213E" w:rsidRPr="008E0DB8">
        <w:rPr>
          <w:rFonts w:ascii="Times New Roman" w:eastAsia="Arial" w:hAnsi="Times New Roman" w:cs="Times New Roman"/>
          <w:color w:val="FF0000"/>
          <w:lang w:val="en-US"/>
        </w:rPr>
        <w:t xml:space="preserve"> </w:t>
      </w:r>
      <w:proofErr w:type="spellStart"/>
      <w:r w:rsidR="00B2213E" w:rsidRPr="008E0DB8">
        <w:rPr>
          <w:rFonts w:ascii="Times New Roman" w:eastAsia="Arial" w:hAnsi="Times New Roman" w:cs="Times New Roman"/>
          <w:color w:val="FF0000"/>
          <w:lang w:val="en-US"/>
        </w:rPr>
        <w:t>Felde</w:t>
      </w:r>
      <w:proofErr w:type="spellEnd"/>
      <w:r w:rsidR="00B2213E" w:rsidRPr="008E0DB8">
        <w:rPr>
          <w:rFonts w:ascii="Times New Roman" w:eastAsia="Arial" w:hAnsi="Times New Roman" w:cs="Times New Roman"/>
          <w:color w:val="FF0000"/>
          <w:lang w:val="en-US"/>
        </w:rPr>
        <w:t xml:space="preserve"> 30, 30167 Hannover, Germany</w:t>
      </w:r>
    </w:p>
    <w:p w14:paraId="4AF9EDC0" w14:textId="7662C6EF" w:rsidR="008E0DB8" w:rsidRP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FF0000"/>
          <w:lang w:val="en-US"/>
        </w:rPr>
      </w:pPr>
      <w:r>
        <w:rPr>
          <w:rFonts w:ascii="Times New Roman" w:eastAsia="Arial" w:hAnsi="Times New Roman" w:cs="Times New Roman"/>
          <w:color w:val="FF0000"/>
          <w:vertAlign w:val="superscript"/>
          <w:lang w:val="en-US"/>
        </w:rPr>
        <w:t>2</w:t>
      </w:r>
      <w:r w:rsidRPr="008E0DB8">
        <w:rPr>
          <w:rFonts w:ascii="Times New Roman" w:eastAsia="Arial" w:hAnsi="Times New Roman" w:cs="Times New Roman"/>
          <w:color w:val="FF0000"/>
          <w:lang w:val="en-US"/>
        </w:rPr>
        <w:t xml:space="preserve">Institute of Microbiology, Gottfried Wilhelm Leibniz University Hannover, </w:t>
      </w:r>
      <w:proofErr w:type="spellStart"/>
      <w:r w:rsidRPr="008E0DB8">
        <w:rPr>
          <w:rFonts w:ascii="Times New Roman" w:eastAsia="Arial" w:hAnsi="Times New Roman" w:cs="Times New Roman"/>
          <w:color w:val="FF0000"/>
          <w:lang w:val="en-US"/>
        </w:rPr>
        <w:t>Herrenhäuser</w:t>
      </w:r>
      <w:proofErr w:type="spellEnd"/>
      <w:r w:rsidRPr="008E0DB8">
        <w:rPr>
          <w:rFonts w:ascii="Times New Roman" w:eastAsia="Arial" w:hAnsi="Times New Roman" w:cs="Times New Roman"/>
          <w:color w:val="FF0000"/>
          <w:lang w:val="en-US"/>
        </w:rPr>
        <w:t xml:space="preserve"> </w:t>
      </w:r>
      <w:proofErr w:type="spellStart"/>
      <w:r w:rsidRPr="008E0DB8">
        <w:rPr>
          <w:rFonts w:ascii="Times New Roman" w:eastAsia="Arial" w:hAnsi="Times New Roman" w:cs="Times New Roman"/>
          <w:color w:val="FF0000"/>
          <w:lang w:val="en-US"/>
        </w:rPr>
        <w:t>Straße</w:t>
      </w:r>
      <w:proofErr w:type="spellEnd"/>
      <w:r w:rsidRPr="008E0DB8">
        <w:rPr>
          <w:rFonts w:ascii="Times New Roman" w:eastAsia="Arial" w:hAnsi="Times New Roman" w:cs="Times New Roman"/>
          <w:color w:val="FF0000"/>
          <w:lang w:val="en-US"/>
        </w:rPr>
        <w:t xml:space="preserve"> 2, 30419 Hannover, Germany</w:t>
      </w:r>
    </w:p>
    <w:p w14:paraId="02946ACC" w14:textId="6E7298B0" w:rsidR="000A17A8" w:rsidRPr="009A00FA" w:rsidRDefault="00B2213E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  <w:r w:rsidRPr="009A00FA">
        <w:rPr>
          <w:rFonts w:ascii="Times New Roman" w:eastAsia="Arial" w:hAnsi="Times New Roman" w:cs="Times New Roman"/>
          <w:vertAlign w:val="superscript"/>
          <w:lang w:val="en-US"/>
        </w:rPr>
        <w:t>3</w:t>
      </w:r>
      <w:r w:rsidR="1BCBE96A" w:rsidRPr="009A00FA">
        <w:rPr>
          <w:rFonts w:ascii="Times New Roman" w:eastAsia="Arial" w:hAnsi="Times New Roman" w:cs="Times New Roman"/>
          <w:lang w:val="en-US"/>
        </w:rPr>
        <w:t xml:space="preserve">Symrise AG, </w:t>
      </w:r>
      <w:proofErr w:type="spellStart"/>
      <w:r w:rsidR="1BCBE96A" w:rsidRPr="009A00FA">
        <w:rPr>
          <w:rFonts w:ascii="Times New Roman" w:eastAsia="Arial" w:hAnsi="Times New Roman" w:cs="Times New Roman"/>
          <w:lang w:val="en-US"/>
        </w:rPr>
        <w:t>Muehlenfeldstraße</w:t>
      </w:r>
      <w:proofErr w:type="spellEnd"/>
      <w:r w:rsidR="1BCBE96A" w:rsidRPr="009A00FA">
        <w:rPr>
          <w:rFonts w:ascii="Times New Roman" w:eastAsia="Arial" w:hAnsi="Times New Roman" w:cs="Times New Roman"/>
          <w:lang w:val="en-US"/>
        </w:rPr>
        <w:t xml:space="preserve"> 1, 37603 </w:t>
      </w:r>
      <w:proofErr w:type="spellStart"/>
      <w:r w:rsidR="1BCBE96A" w:rsidRPr="009A00FA">
        <w:rPr>
          <w:rFonts w:ascii="Times New Roman" w:eastAsia="Arial" w:hAnsi="Times New Roman" w:cs="Times New Roman"/>
          <w:lang w:val="en-US"/>
        </w:rPr>
        <w:t>Holzminden</w:t>
      </w:r>
      <w:proofErr w:type="spellEnd"/>
      <w:r w:rsidR="1BCBE96A" w:rsidRPr="009A00FA">
        <w:rPr>
          <w:rFonts w:ascii="Times New Roman" w:eastAsia="Arial" w:hAnsi="Times New Roman" w:cs="Times New Roman"/>
          <w:lang w:val="en-US"/>
        </w:rPr>
        <w:t>, Germany</w:t>
      </w:r>
    </w:p>
    <w:p w14:paraId="7AA9B559" w14:textId="7047006E" w:rsidR="000A17A8" w:rsidRPr="009A00FA" w:rsidRDefault="000A17A8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</w:p>
    <w:p w14:paraId="7574C155" w14:textId="31EA755A" w:rsidR="000A17A8" w:rsidRPr="009A00FA" w:rsidRDefault="000A17A8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</w:p>
    <w:p w14:paraId="5744D26B" w14:textId="0CF34EC2" w:rsidR="000A17A8" w:rsidRPr="009A00FA" w:rsidRDefault="000A17A8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</w:p>
    <w:p w14:paraId="1EA31B14" w14:textId="374B16B6" w:rsidR="000A17A8" w:rsidRPr="009A00FA" w:rsidRDefault="1BCBE96A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lang w:val="en-US"/>
        </w:rPr>
        <w:t xml:space="preserve">*Corresponding author: </w:t>
      </w:r>
    </w:p>
    <w:p w14:paraId="72F6B936" w14:textId="16E70B9B" w:rsidR="000A17A8" w:rsidRPr="009A00FA" w:rsidRDefault="1BCBE96A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  <w:r w:rsidRPr="009A00FA">
        <w:rPr>
          <w:rFonts w:ascii="Times New Roman" w:eastAsia="Arial" w:hAnsi="Times New Roman" w:cs="Times New Roman"/>
          <w:lang w:val="en-GB"/>
        </w:rPr>
        <w:t xml:space="preserve">Prof. </w:t>
      </w:r>
      <w:proofErr w:type="spellStart"/>
      <w:r w:rsidRPr="009A00FA">
        <w:rPr>
          <w:rFonts w:ascii="Times New Roman" w:eastAsia="Arial" w:hAnsi="Times New Roman" w:cs="Times New Roman"/>
          <w:lang w:val="en-GB"/>
        </w:rPr>
        <w:t>Dr.</w:t>
      </w:r>
      <w:proofErr w:type="spellEnd"/>
      <w:r w:rsidRPr="009A00FA">
        <w:rPr>
          <w:rFonts w:ascii="Times New Roman" w:eastAsia="Arial" w:hAnsi="Times New Roman" w:cs="Times New Roman"/>
          <w:lang w:val="en-GB"/>
        </w:rPr>
        <w:t xml:space="preserve"> Tuba </w:t>
      </w:r>
      <w:proofErr w:type="spellStart"/>
      <w:r w:rsidRPr="009A00FA">
        <w:rPr>
          <w:rFonts w:ascii="Times New Roman" w:eastAsia="Arial" w:hAnsi="Times New Roman" w:cs="Times New Roman"/>
          <w:lang w:val="en-GB"/>
        </w:rPr>
        <w:t>Esatbeyoglu</w:t>
      </w:r>
      <w:proofErr w:type="spellEnd"/>
    </w:p>
    <w:p w14:paraId="70A3DB9F" w14:textId="7D4734EC" w:rsidR="000A17A8" w:rsidRPr="009A00FA" w:rsidRDefault="1BCBE96A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  <w:r w:rsidRPr="009A00FA">
        <w:rPr>
          <w:rFonts w:ascii="Times New Roman" w:eastAsia="Arial" w:hAnsi="Times New Roman" w:cs="Times New Roman"/>
          <w:lang w:val="en-GB"/>
        </w:rPr>
        <w:t>Institute of Food and One Health</w:t>
      </w:r>
    </w:p>
    <w:p w14:paraId="15A8B491" w14:textId="22A0D2D1" w:rsidR="000A17A8" w:rsidRPr="009A00FA" w:rsidRDefault="1BCBE96A" w:rsidP="009A00FA">
      <w:pPr>
        <w:spacing w:after="0" w:line="240" w:lineRule="auto"/>
        <w:jc w:val="both"/>
        <w:rPr>
          <w:rFonts w:ascii="Times New Roman" w:eastAsia="Arial" w:hAnsi="Times New Roman" w:cs="Times New Roman"/>
        </w:rPr>
      </w:pPr>
      <w:r w:rsidRPr="009A00FA">
        <w:rPr>
          <w:rFonts w:ascii="Times New Roman" w:eastAsia="Arial" w:hAnsi="Times New Roman" w:cs="Times New Roman"/>
        </w:rPr>
        <w:t>Gottfried Wilhelm Leibniz University Hannover</w:t>
      </w:r>
    </w:p>
    <w:p w14:paraId="23ECDED6" w14:textId="5AC87325" w:rsidR="000A17A8" w:rsidRPr="009A00FA" w:rsidRDefault="1BCBE96A" w:rsidP="009A00FA">
      <w:pPr>
        <w:spacing w:after="0" w:line="240" w:lineRule="auto"/>
        <w:jc w:val="both"/>
        <w:rPr>
          <w:rFonts w:ascii="Times New Roman" w:eastAsia="Arial" w:hAnsi="Times New Roman" w:cs="Times New Roman"/>
        </w:rPr>
      </w:pPr>
      <w:r w:rsidRPr="009A00FA">
        <w:rPr>
          <w:rFonts w:ascii="Times New Roman" w:eastAsia="Arial" w:hAnsi="Times New Roman" w:cs="Times New Roman"/>
        </w:rPr>
        <w:t xml:space="preserve">Am Kleinen Felde 30 </w:t>
      </w:r>
    </w:p>
    <w:p w14:paraId="17CC5111" w14:textId="2865F3F6" w:rsidR="000A17A8" w:rsidRPr="009A00FA" w:rsidRDefault="1BCBE96A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  <w:r w:rsidRPr="009A00FA">
        <w:rPr>
          <w:rFonts w:ascii="Times New Roman" w:eastAsia="Arial" w:hAnsi="Times New Roman" w:cs="Times New Roman"/>
          <w:lang w:val="en-GB"/>
        </w:rPr>
        <w:t>30167 Hannover, Germany</w:t>
      </w:r>
    </w:p>
    <w:p w14:paraId="0BF68541" w14:textId="16609F56" w:rsidR="000A17A8" w:rsidRPr="009A00FA" w:rsidRDefault="1BCBE96A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  <w:r w:rsidRPr="009A00FA">
        <w:rPr>
          <w:rFonts w:ascii="Times New Roman" w:eastAsia="Arial" w:hAnsi="Times New Roman" w:cs="Times New Roman"/>
          <w:lang w:val="en-GB"/>
        </w:rPr>
        <w:t>Tel: +49 511 762 5589</w:t>
      </w:r>
    </w:p>
    <w:p w14:paraId="66F6D10E" w14:textId="660BD0B9" w:rsidR="000A17A8" w:rsidRPr="009A00FA" w:rsidRDefault="1BCBE96A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  <w:r w:rsidRPr="009A00FA">
        <w:rPr>
          <w:rFonts w:ascii="Times New Roman" w:eastAsia="Arial" w:hAnsi="Times New Roman" w:cs="Times New Roman"/>
          <w:lang w:val="en-GB"/>
        </w:rPr>
        <w:t>Email: esatbeyoglu@foh.uni-hannover.de</w:t>
      </w:r>
    </w:p>
    <w:p w14:paraId="4E47C1E7" w14:textId="1156A243" w:rsidR="000A17A8" w:rsidRDefault="000A17A8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D624631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A58EB19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D5C9557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1A96FF7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AB56F71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CFDECAA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6BCF51A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F0A2D21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7FC01B6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8D9CFA7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31137ED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DC4627D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9000392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BC19784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134E92A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E24E005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776DB55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298E012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28FDDD6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34E5477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7775BF7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5BF2E83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DDEECF1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B8843DE" w14:textId="77777777" w:rsid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F7ED562" w14:textId="77777777" w:rsidR="009A00FA" w:rsidRPr="009A00FA" w:rsidRDefault="009A00FA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C1ED044" w14:textId="0A18E499" w:rsidR="10971905" w:rsidRPr="009A00FA" w:rsidRDefault="10971905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A2F20F7" w14:textId="0597FADA" w:rsidR="10971905" w:rsidRPr="009A00FA" w:rsidRDefault="10971905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5F84F6F" w14:textId="04F7CC45" w:rsidR="10971905" w:rsidRPr="009A00FA" w:rsidRDefault="10971905" w:rsidP="009A00F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B2785BC" w14:textId="256574D8" w:rsidR="14D1F704" w:rsidRDefault="14D1F704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lang w:val="en-US"/>
        </w:rPr>
        <w:lastRenderedPageBreak/>
        <w:t>Supplementa</w:t>
      </w:r>
      <w:r w:rsidR="009A00FA">
        <w:rPr>
          <w:rFonts w:ascii="Times New Roman" w:eastAsia="Arial" w:hAnsi="Times New Roman" w:cs="Times New Roman"/>
          <w:b/>
          <w:bCs/>
          <w:lang w:val="en-US"/>
        </w:rPr>
        <w:t>ry</w:t>
      </w:r>
      <w:r w:rsidRPr="009A00FA">
        <w:rPr>
          <w:rFonts w:ascii="Times New Roman" w:eastAsia="Arial" w:hAnsi="Times New Roman" w:cs="Times New Roman"/>
          <w:b/>
          <w:bCs/>
          <w:lang w:val="en-US"/>
        </w:rPr>
        <w:t xml:space="preserve"> Figure Captions</w:t>
      </w:r>
    </w:p>
    <w:p w14:paraId="7DA9B0D2" w14:textId="77777777" w:rsidR="009A00FA" w:rsidRPr="009A00FA" w:rsidRDefault="009A00FA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</w:p>
    <w:p w14:paraId="464D471A" w14:textId="0329503A" w:rsidR="14D1F704" w:rsidRPr="009A00FA" w:rsidRDefault="14D1F704" w:rsidP="009A00FA">
      <w:pPr>
        <w:spacing w:after="0" w:line="240" w:lineRule="auto"/>
        <w:jc w:val="both"/>
        <w:rPr>
          <w:rFonts w:ascii="Times New Roman" w:eastAsia="Arial" w:hAnsi="Times New Roman" w:cs="Times New Roman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lang w:val="en-US"/>
        </w:rPr>
        <w:t>Supplementa</w:t>
      </w:r>
      <w:r w:rsidR="0023219B" w:rsidRPr="009A00FA">
        <w:rPr>
          <w:rFonts w:ascii="Times New Roman" w:eastAsia="Arial" w:hAnsi="Times New Roman" w:cs="Times New Roman"/>
          <w:b/>
          <w:bCs/>
          <w:lang w:val="en-US"/>
        </w:rPr>
        <w:t>ry</w:t>
      </w:r>
      <w:r w:rsidRPr="009A00FA">
        <w:rPr>
          <w:rFonts w:ascii="Times New Roman" w:eastAsia="Arial" w:hAnsi="Times New Roman" w:cs="Times New Roman"/>
          <w:b/>
          <w:bCs/>
          <w:lang w:val="en-US"/>
        </w:rPr>
        <w:t xml:space="preserve"> Figure 1.</w:t>
      </w:r>
      <w:r w:rsidR="6D0A9353" w:rsidRPr="009A00FA">
        <w:rPr>
          <w:rFonts w:ascii="Times New Roman" w:eastAsia="Arial" w:hAnsi="Times New Roman" w:cs="Times New Roman"/>
          <w:b/>
          <w:bCs/>
          <w:lang w:val="en-US"/>
        </w:rPr>
        <w:t xml:space="preserve"> </w:t>
      </w:r>
      <w:r w:rsidR="00039296" w:rsidRPr="009A00FA">
        <w:rPr>
          <w:rFonts w:ascii="Times New Roman" w:eastAsia="Arial" w:hAnsi="Times New Roman" w:cs="Times New Roman"/>
          <w:lang w:val="en-US"/>
        </w:rPr>
        <w:t xml:space="preserve">Structural formulas of bioactive compounds in cardamom essential oil. </w:t>
      </w:r>
      <w:r w:rsidR="6D0A9353" w:rsidRPr="009A00FA">
        <w:rPr>
          <w:rFonts w:ascii="Times New Roman" w:eastAsia="Arial" w:hAnsi="Times New Roman" w:cs="Times New Roman"/>
          <w:lang w:val="en-US"/>
        </w:rPr>
        <w:t>Cardamom essential oil consists</w:t>
      </w:r>
      <w:r w:rsidR="1F7385A0" w:rsidRPr="009A00FA">
        <w:rPr>
          <w:rFonts w:ascii="Times New Roman" w:eastAsia="Arial" w:hAnsi="Times New Roman" w:cs="Times New Roman"/>
          <w:lang w:val="en-US"/>
        </w:rPr>
        <w:t xml:space="preserve"> of</w:t>
      </w:r>
      <w:r w:rsidR="6D0A9353" w:rsidRPr="009A00FA">
        <w:rPr>
          <w:rFonts w:ascii="Times New Roman" w:eastAsia="Arial" w:hAnsi="Times New Roman" w:cs="Times New Roman"/>
          <w:lang w:val="en-US"/>
        </w:rPr>
        <w:t xml:space="preserve"> compounds that are capable of inhibiting bacteria, such as 1,8-cineole, α-terpineol, linalool, linalyl acetate, D-limonene and sabinene. </w:t>
      </w:r>
    </w:p>
    <w:p w14:paraId="50A8EA2F" w14:textId="04B140AD" w:rsidR="00B2213E" w:rsidRPr="009A00FA" w:rsidRDefault="00B2213E" w:rsidP="009A00FA">
      <w:pPr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00FA">
        <w:rPr>
          <w:rFonts w:ascii="Times New Roman" w:hAnsi="Times New Roman" w:cs="Times New Roman"/>
          <w:noProof/>
        </w:rPr>
        <w:drawing>
          <wp:inline distT="0" distB="0" distL="0" distR="0" wp14:anchorId="7B2CFE36" wp14:editId="4B4ABC66">
            <wp:extent cx="3781802" cy="3335036"/>
            <wp:effectExtent l="0" t="0" r="3175" b="5080"/>
            <wp:docPr id="595536269" name="Grafik 595536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2436" cy="3344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AE405" w14:textId="77777777" w:rsidR="00B2213E" w:rsidRPr="009A00FA" w:rsidRDefault="00B2213E" w:rsidP="009A00FA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 w:themeColor="text1"/>
          <w:lang w:val="fr-FR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fr-FR"/>
        </w:rPr>
        <w:br w:type="page"/>
      </w:r>
    </w:p>
    <w:p w14:paraId="4E6A9025" w14:textId="0A0C82A0" w:rsidR="2D8D796B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fr-FR"/>
        </w:rPr>
      </w:pPr>
      <w:proofErr w:type="spellStart"/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fr-FR"/>
        </w:rPr>
        <w:lastRenderedPageBreak/>
        <w:t>Supplementa</w:t>
      </w:r>
      <w:r w:rsidR="009A00FA" w:rsidRPr="009A00FA">
        <w:rPr>
          <w:rFonts w:ascii="Times New Roman" w:eastAsia="Arial" w:hAnsi="Times New Roman" w:cs="Times New Roman"/>
          <w:b/>
          <w:bCs/>
          <w:color w:val="000000" w:themeColor="text1"/>
          <w:lang w:val="fr-FR"/>
        </w:rPr>
        <w:t>ry</w:t>
      </w:r>
      <w:proofErr w:type="spellEnd"/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fr-FR"/>
        </w:rPr>
        <w:t xml:space="preserve"> Tables</w:t>
      </w:r>
    </w:p>
    <w:p w14:paraId="2DC5C1B7" w14:textId="77777777" w:rsidR="009A00FA" w:rsidRPr="009A00FA" w:rsidRDefault="009A00FA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</w:p>
    <w:p w14:paraId="43085342" w14:textId="38D242F6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Supplementa</w:t>
      </w:r>
      <w:r w:rsidR="009A00FA"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ry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  <w:r w:rsidR="009A00FA"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able 1. 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>Standards for qPCR.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05"/>
        <w:gridCol w:w="3005"/>
        <w:gridCol w:w="3005"/>
      </w:tblGrid>
      <w:tr w:rsidR="10971905" w:rsidRPr="009A00FA" w14:paraId="714FA325" w14:textId="77777777" w:rsidTr="10971905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17462487" w14:textId="735866F4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Standard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377477DA" w14:textId="2B35EDB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Dilution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09722966" w14:textId="0DA4D7F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Concentration</w:t>
            </w:r>
          </w:p>
        </w:tc>
      </w:tr>
      <w:tr w:rsidR="10971905" w:rsidRPr="009A00FA" w14:paraId="3D7F2771" w14:textId="77777777" w:rsidTr="10971905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1C09F189" w14:textId="1700A57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150EEBEF" w14:textId="64800301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63D7B766" w14:textId="6019885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.000</w:t>
            </w:r>
          </w:p>
        </w:tc>
      </w:tr>
      <w:tr w:rsidR="10971905" w:rsidRPr="009A00FA" w14:paraId="3B03CE54" w14:textId="77777777" w:rsidTr="10971905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1C51C8B6" w14:textId="0ABE3644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136CDE98" w14:textId="74A6703D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:4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73C2626F" w14:textId="2EE3F67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250</w:t>
            </w:r>
          </w:p>
        </w:tc>
      </w:tr>
      <w:tr w:rsidR="10971905" w:rsidRPr="009A00FA" w14:paraId="54994329" w14:textId="77777777" w:rsidTr="10971905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6C494863" w14:textId="14148E1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11D405DB" w14:textId="4F749DB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:16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4CD5DCB3" w14:textId="4260EDC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063</w:t>
            </w:r>
          </w:p>
        </w:tc>
      </w:tr>
      <w:tr w:rsidR="10971905" w:rsidRPr="009A00FA" w14:paraId="56DCC7B9" w14:textId="77777777" w:rsidTr="10971905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34AE4177" w14:textId="169534CF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700DC486" w14:textId="163D1BC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:64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6C9FD109" w14:textId="4CAC46F6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016</w:t>
            </w:r>
          </w:p>
        </w:tc>
      </w:tr>
      <w:tr w:rsidR="10971905" w:rsidRPr="009A00FA" w14:paraId="276633E4" w14:textId="77777777" w:rsidTr="10971905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234C9B0D" w14:textId="54A83246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64BF86AE" w14:textId="31189CF8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:256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730AB4DC" w14:textId="0245A74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004</w:t>
            </w:r>
          </w:p>
        </w:tc>
      </w:tr>
      <w:tr w:rsidR="10971905" w:rsidRPr="009A00FA" w14:paraId="7CF6D504" w14:textId="77777777" w:rsidTr="10971905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2F2177D9" w14:textId="1A5ABBC1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391F7649" w14:textId="4238DD4F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:1024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14:paraId="24079742" w14:textId="1F8FA70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001</w:t>
            </w:r>
          </w:p>
        </w:tc>
      </w:tr>
    </w:tbl>
    <w:p w14:paraId="1F923F41" w14:textId="77777777" w:rsidR="009A00FA" w:rsidRDefault="009A00FA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061CC36E" w14:textId="1547CB78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Supplementa</w:t>
      </w:r>
      <w:r w:rsid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ry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  <w:r w:rsid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able 2. 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>Gradient for qPCR.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254"/>
      </w:tblGrid>
      <w:tr w:rsidR="10971905" w:rsidRPr="009A00FA" w14:paraId="5722F95B" w14:textId="77777777" w:rsidTr="10971905">
        <w:trPr>
          <w:trHeight w:val="300"/>
        </w:trPr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18AC0F02" w14:textId="3A35B77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Stage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20EB8275" w14:textId="4F1F547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Temperature [°C]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6E083089" w14:textId="1C398123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Time [</w:t>
            </w:r>
            <w:proofErr w:type="spellStart"/>
            <w:proofErr w:type="gram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min:s</w:t>
            </w:r>
            <w:proofErr w:type="spellEnd"/>
            <w:proofErr w:type="gram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]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22B69846" w14:textId="70A9764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umber of cycles</w:t>
            </w:r>
          </w:p>
        </w:tc>
      </w:tr>
      <w:tr w:rsidR="10971905" w:rsidRPr="009A00FA" w14:paraId="15615F7E" w14:textId="77777777" w:rsidTr="10971905">
        <w:trPr>
          <w:trHeight w:val="300"/>
        </w:trPr>
        <w:tc>
          <w:tcPr>
            <w:tcW w:w="225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70B2524" w14:textId="30920B6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Hold stage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1158B895" w14:textId="27556F90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50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06E373A1" w14:textId="5A2EC50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2:00</w:t>
            </w:r>
          </w:p>
        </w:tc>
        <w:tc>
          <w:tcPr>
            <w:tcW w:w="225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C7F2722" w14:textId="5570E121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10971905" w:rsidRPr="009A00FA" w14:paraId="2C0F2C38" w14:textId="77777777" w:rsidTr="10971905">
        <w:trPr>
          <w:trHeight w:val="300"/>
        </w:trPr>
        <w:tc>
          <w:tcPr>
            <w:tcW w:w="2254" w:type="dxa"/>
            <w:vMerge/>
            <w:vAlign w:val="center"/>
          </w:tcPr>
          <w:p w14:paraId="5386B808" w14:textId="77777777" w:rsidR="000A17A8" w:rsidRPr="009A00FA" w:rsidRDefault="000A17A8" w:rsidP="009A00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19C40F80" w14:textId="34288C66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95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63565A0D" w14:textId="5518936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0:00</w:t>
            </w:r>
          </w:p>
        </w:tc>
        <w:tc>
          <w:tcPr>
            <w:tcW w:w="2254" w:type="dxa"/>
            <w:vMerge/>
            <w:vAlign w:val="center"/>
          </w:tcPr>
          <w:p w14:paraId="4AF97FEA" w14:textId="77777777" w:rsidR="000A17A8" w:rsidRPr="009A00FA" w:rsidRDefault="000A17A8" w:rsidP="009A00FA">
            <w:pPr>
              <w:rPr>
                <w:rFonts w:ascii="Times New Roman" w:hAnsi="Times New Roman" w:cs="Times New Roman"/>
              </w:rPr>
            </w:pPr>
          </w:p>
        </w:tc>
      </w:tr>
      <w:tr w:rsidR="10971905" w:rsidRPr="009A00FA" w14:paraId="0C380BAE" w14:textId="77777777" w:rsidTr="10971905">
        <w:trPr>
          <w:trHeight w:val="300"/>
        </w:trPr>
        <w:tc>
          <w:tcPr>
            <w:tcW w:w="225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B7C66F8" w14:textId="2986663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PCR stage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58D6E8E0" w14:textId="01FA9966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95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5B6ABDC7" w14:textId="03EDE033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0:15</w:t>
            </w:r>
          </w:p>
        </w:tc>
        <w:tc>
          <w:tcPr>
            <w:tcW w:w="225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F625514" w14:textId="4AD0952F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40 x</w:t>
            </w:r>
          </w:p>
        </w:tc>
      </w:tr>
      <w:tr w:rsidR="10971905" w:rsidRPr="009A00FA" w14:paraId="142D08D2" w14:textId="77777777" w:rsidTr="10971905">
        <w:trPr>
          <w:trHeight w:val="300"/>
        </w:trPr>
        <w:tc>
          <w:tcPr>
            <w:tcW w:w="2254" w:type="dxa"/>
            <w:vMerge/>
            <w:vAlign w:val="center"/>
          </w:tcPr>
          <w:p w14:paraId="4B0481BE" w14:textId="77777777" w:rsidR="000A17A8" w:rsidRPr="009A00FA" w:rsidRDefault="000A17A8" w:rsidP="009A00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5535B306" w14:textId="7F051814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60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2F984FD9" w14:textId="6A60DE10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1:00</w:t>
            </w:r>
          </w:p>
        </w:tc>
        <w:tc>
          <w:tcPr>
            <w:tcW w:w="2254" w:type="dxa"/>
            <w:vMerge/>
            <w:vAlign w:val="center"/>
          </w:tcPr>
          <w:p w14:paraId="4EFAB3E2" w14:textId="77777777" w:rsidR="000A17A8" w:rsidRPr="009A00FA" w:rsidRDefault="000A17A8" w:rsidP="009A00FA">
            <w:pPr>
              <w:rPr>
                <w:rFonts w:ascii="Times New Roman" w:hAnsi="Times New Roman" w:cs="Times New Roman"/>
              </w:rPr>
            </w:pPr>
          </w:p>
        </w:tc>
      </w:tr>
      <w:tr w:rsidR="10971905" w:rsidRPr="009A00FA" w14:paraId="0431072C" w14:textId="77777777" w:rsidTr="10971905">
        <w:trPr>
          <w:trHeight w:val="300"/>
        </w:trPr>
        <w:tc>
          <w:tcPr>
            <w:tcW w:w="225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BD43D7A" w14:textId="3CED846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Melt curve stage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03E0B62B" w14:textId="27BF8C7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95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18A32456" w14:textId="5C69E15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0:15</w:t>
            </w:r>
          </w:p>
        </w:tc>
        <w:tc>
          <w:tcPr>
            <w:tcW w:w="2254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606864E" w14:textId="2C163A80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10971905" w:rsidRPr="009A00FA" w14:paraId="7E65F0D8" w14:textId="77777777" w:rsidTr="10971905">
        <w:trPr>
          <w:trHeight w:val="300"/>
        </w:trPr>
        <w:tc>
          <w:tcPr>
            <w:tcW w:w="2254" w:type="dxa"/>
            <w:vMerge/>
            <w:vAlign w:val="center"/>
          </w:tcPr>
          <w:p w14:paraId="7CB4D0AB" w14:textId="77777777" w:rsidR="000A17A8" w:rsidRPr="009A00FA" w:rsidRDefault="000A17A8" w:rsidP="009A00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6F16053C" w14:textId="38BF325D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60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3E44AC32" w14:textId="287B963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1:00</w:t>
            </w:r>
          </w:p>
        </w:tc>
        <w:tc>
          <w:tcPr>
            <w:tcW w:w="2254" w:type="dxa"/>
            <w:vMerge/>
            <w:vAlign w:val="center"/>
          </w:tcPr>
          <w:p w14:paraId="20708757" w14:textId="77777777" w:rsidR="000A17A8" w:rsidRPr="009A00FA" w:rsidRDefault="000A17A8" w:rsidP="009A00FA">
            <w:pPr>
              <w:rPr>
                <w:rFonts w:ascii="Times New Roman" w:hAnsi="Times New Roman" w:cs="Times New Roman"/>
              </w:rPr>
            </w:pPr>
          </w:p>
        </w:tc>
      </w:tr>
      <w:tr w:rsidR="10971905" w:rsidRPr="009A00FA" w14:paraId="06B146D8" w14:textId="77777777" w:rsidTr="10971905">
        <w:trPr>
          <w:trHeight w:val="300"/>
        </w:trPr>
        <w:tc>
          <w:tcPr>
            <w:tcW w:w="2254" w:type="dxa"/>
            <w:vMerge/>
            <w:vAlign w:val="center"/>
          </w:tcPr>
          <w:p w14:paraId="0BF8BFE7" w14:textId="77777777" w:rsidR="000A17A8" w:rsidRPr="009A00FA" w:rsidRDefault="000A17A8" w:rsidP="009A00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4BEB18EC" w14:textId="66ABDCE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95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center"/>
          </w:tcPr>
          <w:p w14:paraId="5F50EECB" w14:textId="6A635CF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0:01</w:t>
            </w:r>
          </w:p>
        </w:tc>
        <w:tc>
          <w:tcPr>
            <w:tcW w:w="2254" w:type="dxa"/>
            <w:vMerge/>
            <w:vAlign w:val="center"/>
          </w:tcPr>
          <w:p w14:paraId="2C495D66" w14:textId="77777777" w:rsidR="000A17A8" w:rsidRPr="009A00FA" w:rsidRDefault="000A17A8" w:rsidP="009A00FA">
            <w:pPr>
              <w:rPr>
                <w:rFonts w:ascii="Times New Roman" w:hAnsi="Times New Roman" w:cs="Times New Roman"/>
              </w:rPr>
            </w:pPr>
          </w:p>
        </w:tc>
      </w:tr>
    </w:tbl>
    <w:p w14:paraId="04980BA6" w14:textId="77777777" w:rsidR="009A00FA" w:rsidRDefault="009A00FA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GB"/>
        </w:rPr>
      </w:pPr>
    </w:p>
    <w:p w14:paraId="727EA5D2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13410525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7E750B0B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00E4CBC0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308B3E2E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0A009964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04A3ED5D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644297EB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29FCB7F8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7BE44D89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37893683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7755AA28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0A0BF819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23D5B27E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5D4A501E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4F50D372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4514B424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765837FE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2269416B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75046F9C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50F47982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1912C490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557310B7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6ECA35A3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542A4ED3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1915103B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2B0E8CBE" w14:textId="5317AB78" w:rsidR="00B2213E" w:rsidRPr="008E0DB8" w:rsidRDefault="2D8D796B" w:rsidP="008E0DB8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GB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lastRenderedPageBreak/>
        <w:t>Supplementa</w:t>
      </w:r>
      <w:r w:rsidR="009A00FA"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ry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  <w:r w:rsidR="009A00FA"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able 3.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 xml:space="preserve"> Significant differences during the agar well diffusion assay with </w:t>
      </w:r>
      <w:r w:rsidRPr="009A00FA">
        <w:rPr>
          <w:rFonts w:ascii="Times New Roman" w:eastAsia="Arial" w:hAnsi="Times New Roman" w:cs="Times New Roman"/>
          <w:i/>
          <w:iCs/>
          <w:color w:val="000000" w:themeColor="text1"/>
          <w:lang w:val="en-GB"/>
        </w:rPr>
        <w:t>p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 xml:space="preserve">-values &lt; 0.05. </w:t>
      </w:r>
    </w:p>
    <w:p w14:paraId="7B12209F" w14:textId="5938211E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a) </w:t>
      </w:r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 xml:space="preserve">p 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-values &lt; 0.05 among the 5.00% EOs diluted in DMSO.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10971905" w:rsidRPr="009A00FA" w14:paraId="2384FB02" w14:textId="77777777" w:rsidTr="10971905">
        <w:trPr>
          <w:trHeight w:val="300"/>
        </w:trPr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AE40930" w14:textId="14F60934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521CBAC" w14:textId="6515D72F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Car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55D9CDE7" w14:textId="1A3E5BA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SbG</w:t>
            </w:r>
            <w:proofErr w:type="spellEnd"/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651CED8" w14:textId="6A6E892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TeT</w:t>
            </w:r>
            <w:proofErr w:type="spellEnd"/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7B33929D" w14:textId="26B790B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WiM</w:t>
            </w:r>
            <w:proofErr w:type="spellEnd"/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56540355" w14:textId="08E2F8DD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ut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70B5ADB" w14:textId="032A9C76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Pen</w:t>
            </w:r>
          </w:p>
        </w:tc>
      </w:tr>
      <w:tr w:rsidR="10971905" w:rsidRPr="009A00FA" w14:paraId="1679D6E8" w14:textId="77777777" w:rsidTr="10971905">
        <w:trPr>
          <w:trHeight w:val="300"/>
        </w:trPr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2DE1C74" w14:textId="6F079C50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LsG</w:t>
            </w:r>
            <w:proofErr w:type="spellEnd"/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9A1F61F" w14:textId="1978428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52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0F6F9DFE" w14:textId="6182D01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2F536AAC" w14:textId="782AD6A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6E5577E2" w14:textId="5AC78F1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55CDD61C" w14:textId="69B2AAD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6E76D82A" w14:textId="5429D07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10971905" w:rsidRPr="009A00FA" w14:paraId="29751485" w14:textId="77777777" w:rsidTr="10971905">
        <w:trPr>
          <w:trHeight w:val="300"/>
        </w:trPr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7C7E31B2" w14:textId="7B5BE913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StA</w:t>
            </w:r>
            <w:proofErr w:type="spellEnd"/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54F67B69" w14:textId="1D2D40F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79e-03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21A40E8" w14:textId="0372E01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39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3AE593A" w14:textId="15AEA35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55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59F2C953" w14:textId="06C2A4B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8.70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6B667932" w14:textId="327CFE9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77FE5DDF" w14:textId="4BA6B1E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10971905" w:rsidRPr="009A00FA" w14:paraId="0EE04E47" w14:textId="77777777" w:rsidTr="10971905">
        <w:trPr>
          <w:trHeight w:val="300"/>
        </w:trPr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094C601" w14:textId="78265AF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Spe</w:t>
            </w:r>
            <w:proofErr w:type="spellEnd"/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21483293" w14:textId="4769C0B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65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7E5FCF3" w14:textId="33408B4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6EE11317" w14:textId="260C9C5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6C459180" w14:textId="0453755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4F6C8C3" w14:textId="60AD017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5D3E9F6A" w14:textId="5039E4B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10971905" w:rsidRPr="009A00FA" w14:paraId="00884240" w14:textId="77777777" w:rsidTr="10971905">
        <w:trPr>
          <w:trHeight w:val="300"/>
        </w:trPr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2324D9C" w14:textId="1FB05BE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DMSO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CD7D2F5" w14:textId="2AC5CC6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39e-04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5CD39582" w14:textId="12F2F0B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8.16e-03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F68A389" w14:textId="1CA3919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12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6148E83" w14:textId="268038E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28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600BADBF" w14:textId="020D4EA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46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7F0DDF97" w14:textId="5F0C1E6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00e-02</w:t>
            </w:r>
          </w:p>
        </w:tc>
      </w:tr>
    </w:tbl>
    <w:p w14:paraId="34A3D928" w14:textId="23008BA1" w:rsidR="2D8D796B" w:rsidRDefault="2D8D796B" w:rsidP="009A00FA">
      <w:pPr>
        <w:spacing w:after="0" w:line="240" w:lineRule="auto"/>
        <w:jc w:val="both"/>
        <w:rPr>
          <w:rFonts w:ascii="Times New Roman" w:eastAsia="ArialMT" w:hAnsi="Times New Roman" w:cs="Times New Roman"/>
          <w:color w:val="000000" w:themeColor="text1"/>
          <w:lang w:val="en-GB"/>
        </w:rPr>
      </w:pPr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Abbreviations: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LsG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= Lemon-scented gum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StA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= Star anise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Spe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= Spearmint; Car = Cardamom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SbG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= Southern blue gum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TeT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= Tea tree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WiM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= Wild mint; Nut = Nutmeg; Pen = Penicillin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n.s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. = no significant difference. The table summarises all p-values of samples with a significant difference according to Dunn's test. The p-values were adjusted with the Bonferroni method.</w:t>
      </w:r>
    </w:p>
    <w:p w14:paraId="149A3BB7" w14:textId="77777777" w:rsidR="009A00FA" w:rsidRPr="009A00FA" w:rsidRDefault="009A00FA" w:rsidP="009A00FA">
      <w:pPr>
        <w:spacing w:after="0" w:line="240" w:lineRule="auto"/>
        <w:jc w:val="both"/>
        <w:rPr>
          <w:rFonts w:ascii="Times New Roman" w:eastAsia="ArialMT" w:hAnsi="Times New Roman" w:cs="Times New Roman"/>
          <w:color w:val="000000" w:themeColor="text1"/>
          <w:lang w:val="en-US"/>
        </w:rPr>
      </w:pPr>
    </w:p>
    <w:p w14:paraId="07D00A46" w14:textId="27475A6C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b) </w:t>
      </w:r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>p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-values &lt; 0.05 among the 2.50% EOs diluted in DMSO.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3"/>
      </w:tblGrid>
      <w:tr w:rsidR="10971905" w:rsidRPr="009A00FA" w14:paraId="05D4CC55" w14:textId="77777777" w:rsidTr="10971905">
        <w:trPr>
          <w:trHeight w:val="300"/>
        </w:trPr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7468415F" w14:textId="5329E04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114C7FCA" w14:textId="2DE5AF2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LsG</w:t>
            </w:r>
            <w:proofErr w:type="spellEnd"/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6A0A4C22" w14:textId="6FBA368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StA</w:t>
            </w:r>
            <w:proofErr w:type="spellEnd"/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0AF85E17" w14:textId="2E8AE514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TeT</w:t>
            </w:r>
            <w:proofErr w:type="spellEnd"/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5B34301A" w14:textId="1F1C1C51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DMSO</w:t>
            </w:r>
          </w:p>
        </w:tc>
      </w:tr>
      <w:tr w:rsidR="10971905" w:rsidRPr="009A00FA" w14:paraId="16B302CB" w14:textId="77777777" w:rsidTr="10971905">
        <w:trPr>
          <w:trHeight w:val="300"/>
        </w:trPr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32305F33" w14:textId="58F8C50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Car</w:t>
            </w: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294B8D29" w14:textId="7AE2F9E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88e-03</w:t>
            </w: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2BD87031" w14:textId="7FAE009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48e-04</w:t>
            </w: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4B6B30E7" w14:textId="60CB96B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88e-03</w:t>
            </w: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271CC7AB" w14:textId="3936806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48e-04</w:t>
            </w:r>
          </w:p>
        </w:tc>
      </w:tr>
      <w:tr w:rsidR="10971905" w:rsidRPr="009A00FA" w14:paraId="565A478D" w14:textId="77777777" w:rsidTr="10971905">
        <w:trPr>
          <w:trHeight w:val="300"/>
        </w:trPr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05A2A0AF" w14:textId="16E6F80F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Pen</w:t>
            </w: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38FBE6CC" w14:textId="42AA876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5F9E4849" w14:textId="4F8771B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30e-02</w:t>
            </w: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5CBB82A1" w14:textId="25BB93B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center"/>
          </w:tcPr>
          <w:p w14:paraId="293F3141" w14:textId="4705D74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30e-02</w:t>
            </w:r>
          </w:p>
        </w:tc>
      </w:tr>
    </w:tbl>
    <w:p w14:paraId="5322FBC2" w14:textId="018B34F5" w:rsidR="2D8D796B" w:rsidRPr="009A00FA" w:rsidRDefault="2D8D796B" w:rsidP="009A00FA">
      <w:pPr>
        <w:spacing w:after="0" w:line="240" w:lineRule="auto"/>
        <w:jc w:val="both"/>
        <w:rPr>
          <w:rFonts w:ascii="Times New Roman" w:eastAsia="ArialMT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Abbreviations: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LsG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= Lemon-scented gum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StA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= Star anise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TeT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= Tea tree; Car = Cardamom; Pen = Penicillin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n.s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. = no significant difference. The table summarises all p-values of samples with a significant difference according to Dunn's test. The p-values were adjusted with the Bonferroni method.</w:t>
      </w:r>
    </w:p>
    <w:p w14:paraId="0030BA36" w14:textId="77777777" w:rsidR="009A00FA" w:rsidRDefault="009A00FA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2BA098C4" w14:textId="62045E8B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Supplementa</w:t>
      </w:r>
      <w:r w:rsid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ry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  <w:r w:rsid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able 4</w:t>
      </w:r>
      <w:r w:rsid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.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 xml:space="preserve">Significant differences of the broth microdilution assay with </w:t>
      </w:r>
      <w:r w:rsidRPr="009A00FA">
        <w:rPr>
          <w:rFonts w:ascii="Times New Roman" w:eastAsia="Arial" w:hAnsi="Times New Roman" w:cs="Times New Roman"/>
          <w:i/>
          <w:iCs/>
          <w:color w:val="000000" w:themeColor="text1"/>
          <w:lang w:val="en-GB"/>
        </w:rPr>
        <w:t>p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>-values &lt; 0.05.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 w:rsidR="10971905" w:rsidRPr="009A00FA" w14:paraId="41C36136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DC0DE3F" w14:textId="0B6BAFE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7A1F18B" w14:textId="7B7693BF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01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C348E3E" w14:textId="3B2B06C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02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6CF2DD2" w14:textId="722EB823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04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5A74A80" w14:textId="3C2807F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08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F3E663F" w14:textId="5F69EBC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16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0524EED" w14:textId="4EBF9B21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31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9AFC25E" w14:textId="21459E3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63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CFB1832" w14:textId="758258D4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VC +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A191298" w14:textId="71820EA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C</w:t>
            </w:r>
          </w:p>
        </w:tc>
      </w:tr>
      <w:tr w:rsidR="10971905" w:rsidRPr="009A00FA" w14:paraId="77970821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7AB7D5C" w14:textId="33FE49E4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2.50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8842A3E" w14:textId="271D6B2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B5A8C28" w14:textId="7550D88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60C1E48" w14:textId="6FA322A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66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FD53163" w14:textId="2158688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CF8E6E5" w14:textId="120A476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010F0A7" w14:textId="53D6629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BF26AAE" w14:textId="1347D92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2A18CC8" w14:textId="5A95FC2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04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9310B9C" w14:textId="5A4A9D7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10971905" w:rsidRPr="009A00FA" w14:paraId="6095A692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3491CF6" w14:textId="12BF755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.00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8A0D37B" w14:textId="53136D8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F5B09D5" w14:textId="3248366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56C7876" w14:textId="238C4B3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09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90E9542" w14:textId="2807712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03E41FA" w14:textId="3C2176B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CD101FB" w14:textId="083576A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40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FFC16D2" w14:textId="0C96D79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F0E40FC" w14:textId="7735E51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89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7C410C7" w14:textId="6A10367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51e-02</w:t>
            </w:r>
          </w:p>
        </w:tc>
      </w:tr>
      <w:tr w:rsidR="10971905" w:rsidRPr="009A00FA" w14:paraId="426E8D17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4BC93B1" w14:textId="7A157D2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MC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4BFD701" w14:textId="7B7BEF0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0287A55" w14:textId="6EA7A90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6B0D118" w14:textId="7B9FE8D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731F0CB" w14:textId="4055D9A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17752C6" w14:textId="1AE6591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9FB9FE1" w14:textId="75F3763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FBBD007" w14:textId="695649D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CB01888" w14:textId="716EE40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39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A1432B6" w14:textId="5EB0BAB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10971905" w:rsidRPr="009A00FA" w14:paraId="302386F8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78F4AD4" w14:textId="3EE4B9B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VC –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8AE46D6" w14:textId="165540D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59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CE0FB97" w14:textId="471C409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99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24BC9F1" w14:textId="4002B71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57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46E4174" w14:textId="056456D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49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E0BAAEC" w14:textId="40023AA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56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F47E992" w14:textId="31D718C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5.08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EE6E29D" w14:textId="2287C59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43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7B37E6A" w14:textId="3A3D0DB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08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82F72C6" w14:textId="16102F9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5.26e-03</w:t>
            </w:r>
          </w:p>
        </w:tc>
      </w:tr>
      <w:tr w:rsidR="10971905" w:rsidRPr="009A00FA" w14:paraId="1D5684B5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4CC5EE7" w14:textId="399A4BD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6F2D860" w14:textId="05B6001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CB98F9A" w14:textId="61024DE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94951D5" w14:textId="680DED8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D09C694" w14:textId="5CEF1D8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DC2FAAB" w14:textId="50FDF85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3598EDE" w14:textId="38E33E6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40FD07C" w14:textId="0ED4096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568F886" w14:textId="78F69AE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5.97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181995E" w14:textId="6E61C98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10971905" w:rsidRPr="009A00FA" w14:paraId="38F2D083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2B2C66E" w14:textId="48F3608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2588E2F" w14:textId="26B0E1F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10C1D83" w14:textId="44B1FF1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A7307A8" w14:textId="19A3F05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8.47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033DC94" w14:textId="408D383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66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DC10DE8" w14:textId="6A45C22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78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51948F5" w14:textId="6CCC589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9.39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D3BACDD" w14:textId="34D4DEF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55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4ECE279" w14:textId="46766BA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24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31B640D" w14:textId="0F1EFF8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9.72e-03</w:t>
            </w:r>
          </w:p>
        </w:tc>
      </w:tr>
      <w:tr w:rsidR="10971905" w:rsidRPr="009A00FA" w14:paraId="76D731F2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53E9D0E" w14:textId="06A8F0B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0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BAABA0E" w14:textId="2B87762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84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8D62B60" w14:textId="234EAE0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9.94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FC31DD8" w14:textId="6DFBED2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16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C066DB6" w14:textId="3064926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7.38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8DE9605" w14:textId="3A155D1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7.73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A087095" w14:textId="102A378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41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18DA9F0" w14:textId="327E123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7.05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BD85723" w14:textId="3EF1180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8.87e-05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39696F8" w14:textId="67337E5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50e-03</w:t>
            </w:r>
          </w:p>
        </w:tc>
      </w:tr>
    </w:tbl>
    <w:p w14:paraId="4209FC80" w14:textId="07CE5B33" w:rsidR="2D8D796B" w:rsidRDefault="2D8D796B" w:rsidP="009A00FA">
      <w:pPr>
        <w:spacing w:after="0" w:line="240" w:lineRule="auto"/>
        <w:jc w:val="both"/>
        <w:rPr>
          <w:rFonts w:ascii="Times New Roman" w:eastAsia="ArialMT" w:hAnsi="Times New Roman" w:cs="Times New Roman"/>
          <w:color w:val="000000" w:themeColor="text1"/>
          <w:lang w:val="en-GB"/>
        </w:rPr>
      </w:pPr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Abbreviations: CEO = Cardamom essential oil; VC + = vehicle control with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mastermix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and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of bacterial suspension; NC = negative control with 25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tryptic soy broth, 25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purified water and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bacterial suspension; MC = medium control with 10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tryptic soy broth; VC – = vehicle control with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mastermix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and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tryptic soy broth; Pen = Penicillin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n.s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. = no significant difference. The table summarises all p-values of samples with </w:t>
      </w:r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lastRenderedPageBreak/>
        <w:t>a significant difference according to Dunn's test. The p-values were adjusted with the Bonferroni method.</w:t>
      </w:r>
    </w:p>
    <w:p w14:paraId="585AEE9C" w14:textId="77777777" w:rsidR="008E0DB8" w:rsidRPr="009A00FA" w:rsidRDefault="008E0DB8" w:rsidP="009A00FA">
      <w:pPr>
        <w:spacing w:after="0" w:line="240" w:lineRule="auto"/>
        <w:jc w:val="both"/>
        <w:rPr>
          <w:rFonts w:ascii="Times New Roman" w:eastAsia="ArialMT" w:hAnsi="Times New Roman" w:cs="Times New Roman"/>
          <w:color w:val="000000" w:themeColor="text1"/>
          <w:lang w:val="en-US"/>
        </w:rPr>
      </w:pPr>
    </w:p>
    <w:p w14:paraId="196D50CE" w14:textId="23279ED6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Supplementa</w:t>
      </w:r>
      <w:r w:rsid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ry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  <w:r w:rsid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able 5. 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 xml:space="preserve">Significant differences during the crystal violet assay with </w:t>
      </w:r>
      <w:r w:rsidRPr="009A00FA">
        <w:rPr>
          <w:rFonts w:ascii="Times New Roman" w:eastAsia="Arial" w:hAnsi="Times New Roman" w:cs="Times New Roman"/>
          <w:i/>
          <w:iCs/>
          <w:color w:val="000000" w:themeColor="text1"/>
          <w:lang w:val="en-GB"/>
        </w:rPr>
        <w:t>p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>-values &lt; 0.05.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 w:rsidR="10971905" w:rsidRPr="009A00FA" w14:paraId="328FE20A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6FA6B2B" w14:textId="6B37391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2F780B1" w14:textId="7AD1B04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01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F66AF00" w14:textId="47F5C1C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02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73AE89F" w14:textId="1B3D36F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08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C500DC8" w14:textId="45141D6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16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F42409D" w14:textId="4C0A9F48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31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01D3664" w14:textId="30FE553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63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DA6C939" w14:textId="343F197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.25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9E64215" w14:textId="79F2D6F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VC +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9CC81C7" w14:textId="1537405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C</w:t>
            </w:r>
          </w:p>
        </w:tc>
      </w:tr>
      <w:tr w:rsidR="10971905" w:rsidRPr="009A00FA" w14:paraId="2F78E97E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D2E8A74" w14:textId="7A22C76F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.00% CEO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0EEECF6" w14:textId="10E53FC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9.11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64BD3F6" w14:textId="6518B20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81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CEB371C" w14:textId="180A0B0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16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005CC17" w14:textId="70E6F3A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A60AECD" w14:textId="0C53FF0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FF94431" w14:textId="52F3F3B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8A1E805" w14:textId="661E56D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5B3B83E" w14:textId="2521C39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37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2C80D21" w14:textId="2CBCF32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10971905" w:rsidRPr="009A00FA" w14:paraId="02AE92E5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DBD19E4" w14:textId="402D76F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MC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593C561" w14:textId="5A414C9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8.91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ED86E87" w14:textId="20E6441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37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F01ED63" w14:textId="5C1B96C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17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77D51A2" w14:textId="61800B4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84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71A4F6E" w14:textId="28AD0DC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06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F412CF0" w14:textId="64E95C1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51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1275406" w14:textId="68EEB51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96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F00CA4F" w14:textId="474AECC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99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496E652" w14:textId="10029D2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40e-02</w:t>
            </w:r>
          </w:p>
        </w:tc>
      </w:tr>
      <w:tr w:rsidR="10971905" w:rsidRPr="009A00FA" w14:paraId="7373EE24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C8470E8" w14:textId="66347AF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VC –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6D7DC64" w14:textId="473DED6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37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AAD32BE" w14:textId="561D9DC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9.35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28C143B" w14:textId="58AF200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08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D15BD4C" w14:textId="1DA97A2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27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ACA5718" w14:textId="3B6BF57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DB0F2AB" w14:textId="0476E07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54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3575EBB" w14:textId="4C6E370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53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201601B" w14:textId="02EF078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5.64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F44932A" w14:textId="02B28B6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30e-02</w:t>
            </w:r>
          </w:p>
        </w:tc>
      </w:tr>
      <w:tr w:rsidR="10971905" w:rsidRPr="009A00FA" w14:paraId="6276A9EF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B8D13BF" w14:textId="6BE5689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2487B5DE" w14:textId="758B3B9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7.75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E626B18" w14:textId="03983B0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91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76CF110" w14:textId="3A0B5EF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02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5BF8AF3" w14:textId="420FCE9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63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6E910ED" w14:textId="18A533C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73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42C416D" w14:textId="6B21F0B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13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3F5C98A" w14:textId="251B81C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74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56989CF0" w14:textId="638136A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71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340CB6F8" w14:textId="039192B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24e-02</w:t>
            </w:r>
          </w:p>
        </w:tc>
      </w:tr>
      <w:tr w:rsidR="10971905" w:rsidRPr="009A00FA" w14:paraId="21CE9B8F" w14:textId="77777777" w:rsidTr="10971905">
        <w:trPr>
          <w:trHeight w:val="300"/>
        </w:trPr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B3FECD9" w14:textId="69A9D836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209E37C" w14:textId="5169152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67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0744A7C" w14:textId="4EA05F7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06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683A928" w14:textId="383CB8A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47e-0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13866867" w14:textId="2AA0711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72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EEB1314" w14:textId="7DF75F3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449E1167" w14:textId="67441C7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93e-0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6EBBC201" w14:textId="1237F8D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7941DD76" w14:textId="07E1E42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6.41e-04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  <w:vAlign w:val="center"/>
          </w:tcPr>
          <w:p w14:paraId="0FBEBD77" w14:textId="3E7F796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66e-02</w:t>
            </w:r>
          </w:p>
        </w:tc>
      </w:tr>
    </w:tbl>
    <w:p w14:paraId="4ABA325D" w14:textId="683A1DC7" w:rsidR="2D8D796B" w:rsidRPr="009A00FA" w:rsidRDefault="2D8D796B" w:rsidP="009A00FA">
      <w:pPr>
        <w:spacing w:after="0" w:line="240" w:lineRule="auto"/>
        <w:jc w:val="both"/>
        <w:rPr>
          <w:rFonts w:ascii="Times New Roman" w:eastAsia="ArialMT" w:hAnsi="Times New Roman" w:cs="Times New Roman"/>
          <w:color w:val="000000" w:themeColor="text1"/>
          <w:lang w:val="en-GB"/>
        </w:rPr>
      </w:pPr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Abbreviations: CEO = Cardamom essential oil; VC + = vehicle control with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mastermix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and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of bacterial suspension; NC = negative control with 25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brain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heart infusion broth with 0.2% (w/v) sucrose, 25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purified water and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bacterial suspension; MC = medium control with 10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tryptic soy broth; VC – = vehicle control with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mastermix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and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tryptic soy broth; Pen = penicillin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n.s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. = no significant difference. The table summarises all p-values of samples with a significant difference according to Dunn's test. The </w:t>
      </w:r>
      <w:r w:rsidRPr="009A00FA">
        <w:rPr>
          <w:rFonts w:ascii="Times New Roman" w:eastAsia="ArialMT" w:hAnsi="Times New Roman" w:cs="Times New Roman"/>
          <w:i/>
          <w:iCs/>
          <w:color w:val="000000" w:themeColor="text1"/>
          <w:lang w:val="en-GB"/>
        </w:rPr>
        <w:t>p</w:t>
      </w:r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-values were adjusted with the Bonferroni method.</w:t>
      </w:r>
    </w:p>
    <w:p w14:paraId="18954372" w14:textId="77777777" w:rsidR="00B2213E" w:rsidRPr="009A00FA" w:rsidRDefault="00B2213E" w:rsidP="009A00FA">
      <w:pPr>
        <w:spacing w:after="0" w:line="240" w:lineRule="auto"/>
        <w:jc w:val="both"/>
        <w:rPr>
          <w:rFonts w:ascii="Times New Roman" w:eastAsia="ArialMT" w:hAnsi="Times New Roman" w:cs="Times New Roman"/>
          <w:color w:val="000000" w:themeColor="text1"/>
          <w:lang w:val="en-US"/>
        </w:rPr>
      </w:pPr>
    </w:p>
    <w:p w14:paraId="43FC9BAD" w14:textId="04A70BC3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Supplementa</w:t>
      </w:r>
      <w:r w:rsid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ry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  <w:r w:rsid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able 6. 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 xml:space="preserve">Significant differences of treatments during the MTT assay with </w:t>
      </w:r>
      <w:r w:rsidRPr="009A00FA">
        <w:rPr>
          <w:rFonts w:ascii="Times New Roman" w:eastAsia="Arial" w:hAnsi="Times New Roman" w:cs="Times New Roman"/>
          <w:i/>
          <w:iCs/>
          <w:color w:val="000000" w:themeColor="text1"/>
          <w:lang w:val="en-GB"/>
        </w:rPr>
        <w:t>p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>-values &lt; 0.05.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10971905" w:rsidRPr="009A00FA" w14:paraId="0EA8BFCA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923A67A" w14:textId="020A83C3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88A8515" w14:textId="5520E82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31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DE9B747" w14:textId="4B22489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0.63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D9C8CB0" w14:textId="06B002A6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.25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3883C8D" w14:textId="652B8B5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2.50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E1AA496" w14:textId="5435984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0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3F4F600" w14:textId="047FFF0D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VC +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CF539DD" w14:textId="6F1287E4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C</w:t>
            </w:r>
          </w:p>
        </w:tc>
      </w:tr>
      <w:tr w:rsidR="10971905" w:rsidRPr="009A00FA" w14:paraId="1392AAD4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E97B064" w14:textId="76ED904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.00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BA88798" w14:textId="7D8D096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63C6DD2" w14:textId="3D10684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80A46DB" w14:textId="7182502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37C1768" w14:textId="47B46FF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16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D6BDFA2" w14:textId="458F499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BFA11B0" w14:textId="7008486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46A81F4" w14:textId="308978C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10971905" w:rsidRPr="009A00FA" w14:paraId="180FA225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00A9C13" w14:textId="0AC4E65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MC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8FFE174" w14:textId="62FE97F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27F07B3" w14:textId="5810257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FF027AE" w14:textId="7F70BE1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9.15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4DE0A49" w14:textId="5F1418B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5.67e-06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95865BD" w14:textId="671F62E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63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4B497B0" w14:textId="57E3744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B739D51" w14:textId="6F64179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10971905" w:rsidRPr="009A00FA" w14:paraId="19C23E2A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D9C01CD" w14:textId="7D47B4D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VC –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DE20D21" w14:textId="5C30F4D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68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1B15C35" w14:textId="39B8A9F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94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4C11FF5" w14:textId="1B1CEAD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75e-05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3598D7C" w14:textId="4F1BBFB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8.48e-08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B0410A5" w14:textId="40FF969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38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69E8982" w14:textId="4E2D48B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11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56339B1" w14:textId="798AC26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22e-02</w:t>
            </w:r>
          </w:p>
        </w:tc>
      </w:tr>
      <w:tr w:rsidR="10971905" w:rsidRPr="009A00FA" w14:paraId="0FCF1CA6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D0B078D" w14:textId="28B63C66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60DD350" w14:textId="317E0DB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D46AF58" w14:textId="7222AC3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27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4819A77" w14:textId="7E3A536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66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934D27C" w14:textId="0A07CA3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7.21e-07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5B0037C" w14:textId="1ED45AD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6.30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614CE78" w14:textId="69C5E42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30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61689F8" w14:textId="600EB78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10971905" w:rsidRPr="009A00FA" w14:paraId="0BAA060A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BACF8C4" w14:textId="7699AA95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C36A2B7" w14:textId="2A9B9AD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1624B6A" w14:textId="09C2FA6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22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A81AA8E" w14:textId="5CD229C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31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982E31A" w14:textId="684B246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66e-06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F37CC45" w14:textId="3739928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13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7B4C0DE" w14:textId="6159B6A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DE39650" w14:textId="6806268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</w:tr>
    </w:tbl>
    <w:p w14:paraId="01A6C0B1" w14:textId="48CFD52B" w:rsidR="2D8D796B" w:rsidRPr="009A00FA" w:rsidRDefault="2D8D796B" w:rsidP="009A00FA">
      <w:pPr>
        <w:spacing w:after="0" w:line="240" w:lineRule="auto"/>
        <w:jc w:val="both"/>
        <w:rPr>
          <w:rFonts w:ascii="Times New Roman" w:eastAsia="ArialMT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Abbreviations: CEO = Cardamom essential oil; VC + = vehicle control with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mastermix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and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of bacterial suspension; NC = negative control with 25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brain heart infusion broth with 0.2% (w/v) sucrose, 25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purified water and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bacterial suspension; MC = medium control with 10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tryptic soy broth; VC – = vehicle control with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mastermix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and 50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μL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 tryptic soy broth; Pen = penicillin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n.s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. = no significant difference. The table summarises all p-values of samples with a significant difference according to Dunn's test. The</w:t>
      </w:r>
      <w:r w:rsidRPr="009A00FA">
        <w:rPr>
          <w:rFonts w:ascii="Times New Roman" w:eastAsia="ArialMT" w:hAnsi="Times New Roman" w:cs="Times New Roman"/>
          <w:i/>
          <w:iCs/>
          <w:color w:val="000000" w:themeColor="text1"/>
          <w:lang w:val="en-GB"/>
        </w:rPr>
        <w:t xml:space="preserve"> p</w:t>
      </w:r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-values were adjusted with the Bonferroni method.</w:t>
      </w:r>
    </w:p>
    <w:p w14:paraId="5F3B2FC6" w14:textId="77777777" w:rsidR="009A00FA" w:rsidRDefault="009A00FA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6E86FAA7" w14:textId="77777777" w:rsidR="008E0DB8" w:rsidRDefault="008E0DB8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4D6F2D32" w14:textId="1EA18CEA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lastRenderedPageBreak/>
        <w:t>Supplementa</w:t>
      </w:r>
      <w:r w:rsid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ry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 </w:t>
      </w:r>
      <w:r w:rsid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T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able 7. 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 xml:space="preserve">Significant differences of treatments during the qPCR with </w:t>
      </w:r>
      <w:r w:rsidRPr="009A00FA">
        <w:rPr>
          <w:rFonts w:ascii="Times New Roman" w:eastAsia="Arial" w:hAnsi="Times New Roman" w:cs="Times New Roman"/>
          <w:i/>
          <w:iCs/>
          <w:color w:val="000000" w:themeColor="text1"/>
          <w:lang w:val="en-GB"/>
        </w:rPr>
        <w:t>p</w:t>
      </w:r>
      <w:r w:rsidRPr="009A00FA">
        <w:rPr>
          <w:rFonts w:ascii="Times New Roman" w:eastAsia="Arial" w:hAnsi="Times New Roman" w:cs="Times New Roman"/>
          <w:color w:val="000000" w:themeColor="text1"/>
          <w:lang w:val="en-GB"/>
        </w:rPr>
        <w:t xml:space="preserve">-values &lt; 0.05. </w:t>
      </w:r>
    </w:p>
    <w:p w14:paraId="41D2559F" w14:textId="58DC04B7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a) </w:t>
      </w:r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 xml:space="preserve">16S rRNA 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gene expression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10971905" w:rsidRPr="009A00FA" w14:paraId="090D6C9C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5606B96" w14:textId="0983B81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974F5D4" w14:textId="3BAE7930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C897595" w14:textId="560A144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4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2481A3C" w14:textId="37CB337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7F3C872" w14:textId="048E9B5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2.5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2CBAEDE" w14:textId="2621CB1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D059530" w14:textId="3D676A2F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0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F530460" w14:textId="1F0C1AA0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o temp.</w:t>
            </w:r>
          </w:p>
        </w:tc>
      </w:tr>
      <w:tr w:rsidR="10971905" w:rsidRPr="009A00FA" w14:paraId="5C7ADC4E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7DF76A4" w14:textId="16B2BC6D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0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FD7CC70" w14:textId="1BB39F7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38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E154DDC" w14:textId="55C4EAE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7.91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2340529" w14:textId="39B896C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7.91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7CC2F18" w14:textId="3CB34DB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28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24386CB" w14:textId="7866E05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32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E732F04" w14:textId="2310B71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38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A0A525B" w14:textId="6BA1BD8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7.91E-04</w:t>
            </w:r>
          </w:p>
        </w:tc>
      </w:tr>
      <w:tr w:rsidR="10971905" w:rsidRPr="009A00FA" w14:paraId="0225B052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6CA2C99" w14:textId="3F36CE63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8C7E3A7" w14:textId="35AB0C9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12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4E2A8A4" w14:textId="59C5D77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96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E84C43B" w14:textId="514A120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96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16719C2" w14:textId="44BD095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BD1B0A5" w14:textId="72990C7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92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D4863D5" w14:textId="7FCB72D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59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BDC529C" w14:textId="11BCAC1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96E-02</w:t>
            </w:r>
          </w:p>
        </w:tc>
      </w:tr>
      <w:tr w:rsidR="10971905" w:rsidRPr="009A00FA" w14:paraId="3907372B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180E375" w14:textId="5417E0E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1B908DA" w14:textId="671FA23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AA7F333" w14:textId="6528B8B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68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F07715C" w14:textId="7B825C3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68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B3DBCDC" w14:textId="35E9596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BDE06CB" w14:textId="5CBF9B1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A030FC6" w14:textId="762AD70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8FA8217" w14:textId="4FB2D73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68E-02</w:t>
            </w:r>
          </w:p>
        </w:tc>
      </w:tr>
    </w:tbl>
    <w:p w14:paraId="54B63611" w14:textId="77777777" w:rsidR="00B2213E" w:rsidRPr="009A00FA" w:rsidRDefault="00B2213E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554B31FD" w14:textId="75EB089C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b) </w:t>
      </w:r>
      <w:proofErr w:type="spellStart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>ldh</w:t>
      </w:r>
      <w:proofErr w:type="spellEnd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 xml:space="preserve"> 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gene expression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10971905" w:rsidRPr="009A00FA" w14:paraId="3D3B1095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8FA8C49" w14:textId="204AE9B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68451AA" w14:textId="0E945A4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87F5FA3" w14:textId="137E215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4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E31C5B9" w14:textId="2254A7E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B769A6E" w14:textId="0444B5F0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2.5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F2DB15F" w14:textId="019CEF3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DBF368D" w14:textId="698A0FE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0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20F1234" w14:textId="33948F90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o temp.</w:t>
            </w:r>
          </w:p>
        </w:tc>
      </w:tr>
      <w:tr w:rsidR="10971905" w:rsidRPr="009A00FA" w14:paraId="6B731C89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04C1F2A" w14:textId="405A8F8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C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C706636" w14:textId="502B7139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39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567A25E" w14:textId="573866B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50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C97BAF8" w14:textId="6BBDA31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39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A51FE64" w14:textId="3409F99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C949EE9" w14:textId="2C3C6CA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9E83314" w14:textId="6BEED6C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F143DBB" w14:textId="60C3613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88E-02</w:t>
            </w:r>
          </w:p>
        </w:tc>
      </w:tr>
      <w:tr w:rsidR="10971905" w:rsidRPr="009A00FA" w14:paraId="74F2CE2C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B973806" w14:textId="207DC3B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0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1617408" w14:textId="44FF05B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00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77CAFAB" w14:textId="1861D0E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7.56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6958529" w14:textId="5BA89B5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00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0F9FBB5" w14:textId="1DB04D2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44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D9E4D99" w14:textId="571CB6B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32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3EAC12A" w14:textId="26423A4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7.44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56DA97C" w14:textId="35F0DD5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51E-04</w:t>
            </w:r>
          </w:p>
        </w:tc>
      </w:tr>
    </w:tbl>
    <w:p w14:paraId="5A25EB4D" w14:textId="77777777" w:rsidR="009A00FA" w:rsidRDefault="009A00FA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3A3EB11B" w14:textId="36A7B05F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c) </w:t>
      </w:r>
      <w:proofErr w:type="spellStart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>gtfB</w:t>
      </w:r>
      <w:proofErr w:type="spellEnd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 xml:space="preserve"> 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gene expression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10971905" w:rsidRPr="009A00FA" w14:paraId="58A2CF28" w14:textId="77777777" w:rsidTr="10971905">
        <w:trPr>
          <w:trHeight w:val="300"/>
        </w:trPr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A605A19" w14:textId="7EE9DA73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FD489E5" w14:textId="2642504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-RT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397BD18" w14:textId="67B5E5F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4-RT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DBA4678" w14:textId="05317DF0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-RT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9209741" w14:textId="148E519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% CEO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54B5D293" w14:textId="5E711CB6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0% CEO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B7BB5E9" w14:textId="2ED0E5E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o temp.</w:t>
            </w:r>
          </w:p>
        </w:tc>
      </w:tr>
      <w:tr w:rsidR="10971905" w:rsidRPr="009A00FA" w14:paraId="02378617" w14:textId="77777777" w:rsidTr="10971905">
        <w:trPr>
          <w:trHeight w:val="300"/>
        </w:trPr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B872175" w14:textId="278420E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0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5A0D8A1" w14:textId="6A5584E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98E-03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6D16295" w14:textId="31FACAE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85E-03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65DAB877" w14:textId="7E7C21C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16E-03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70D14B8A" w14:textId="4591685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03E-04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2C5164E" w14:textId="52EE839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09E-04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78372131" w14:textId="19F4FB2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16E-04</w:t>
            </w:r>
          </w:p>
        </w:tc>
      </w:tr>
      <w:tr w:rsidR="10971905" w:rsidRPr="009A00FA" w14:paraId="155A9452" w14:textId="77777777" w:rsidTr="10971905">
        <w:trPr>
          <w:trHeight w:val="300"/>
        </w:trPr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A6E6200" w14:textId="62EEAB7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2051A60" w14:textId="2F7D9E8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AE33668" w14:textId="1886F29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E26FAE2" w14:textId="548563B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5B73FF7" w14:textId="2ABFACC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12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05DF50EB" w14:textId="174D638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27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251DABE9" w14:textId="3D83AFD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56E-02</w:t>
            </w:r>
          </w:p>
        </w:tc>
      </w:tr>
      <w:tr w:rsidR="10971905" w:rsidRPr="009A00FA" w14:paraId="6D2D70E6" w14:textId="77777777" w:rsidTr="10971905">
        <w:trPr>
          <w:trHeight w:val="300"/>
        </w:trPr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53528019" w14:textId="1F258EA1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.25% CEO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1DD5A62" w14:textId="7E98650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ABCB8ED" w14:textId="1F195006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2775E307" w14:textId="01CFE67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35BFC5F" w14:textId="5E60C3C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791EE9FA" w14:textId="2B366A2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2754F4C4" w14:textId="6EA5CAB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65E-02</w:t>
            </w:r>
          </w:p>
        </w:tc>
      </w:tr>
    </w:tbl>
    <w:p w14:paraId="2E3AA903" w14:textId="77777777" w:rsidR="009A00FA" w:rsidRDefault="009A00FA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4DDD320F" w14:textId="7BC0CB0D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d) </w:t>
      </w:r>
      <w:proofErr w:type="spellStart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>gtfC</w:t>
      </w:r>
      <w:proofErr w:type="spellEnd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 xml:space="preserve"> 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gene expression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10971905" w:rsidRPr="009A00FA" w14:paraId="31640CAF" w14:textId="77777777" w:rsidTr="10971905">
        <w:trPr>
          <w:trHeight w:val="300"/>
        </w:trPr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4D6B6F0" w14:textId="7AF6FF3F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0B70A89A" w14:textId="2A7AB73D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-RT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0CDD95D5" w14:textId="1F2C754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4-RT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0F6C198A" w14:textId="14EBAE9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-RT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54D8685B" w14:textId="42CF951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% CEO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74B00C4" w14:textId="67C486F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0% CEO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0ABBCE42" w14:textId="08DE569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o temp.</w:t>
            </w:r>
          </w:p>
        </w:tc>
      </w:tr>
      <w:tr w:rsidR="10971905" w:rsidRPr="009A00FA" w14:paraId="2E5C10E3" w14:textId="77777777" w:rsidTr="10971905">
        <w:trPr>
          <w:trHeight w:val="300"/>
        </w:trPr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2CF4B0D" w14:textId="4D5C4143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0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7A83E270" w14:textId="338D79F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37E-03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CF55AE4" w14:textId="2B9AA48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5.63E-03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41411667" w14:textId="4D020F6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19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144EC51C" w14:textId="27E52FC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76E-03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30A9D3EB" w14:textId="033BF27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99E-02</w:t>
            </w:r>
          </w:p>
        </w:tc>
        <w:tc>
          <w:tcPr>
            <w:tcW w:w="1288" w:type="dxa"/>
            <w:tcMar>
              <w:left w:w="105" w:type="dxa"/>
              <w:right w:w="105" w:type="dxa"/>
            </w:tcMar>
            <w:vAlign w:val="center"/>
          </w:tcPr>
          <w:p w14:paraId="0B88377C" w14:textId="449C3C1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31E-04</w:t>
            </w:r>
          </w:p>
        </w:tc>
      </w:tr>
    </w:tbl>
    <w:p w14:paraId="155DFFF8" w14:textId="77777777" w:rsidR="009A00FA" w:rsidRDefault="009A00FA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17E01A2B" w14:textId="1B729229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e) </w:t>
      </w:r>
      <w:proofErr w:type="spellStart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>gtfD</w:t>
      </w:r>
      <w:proofErr w:type="spellEnd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 xml:space="preserve"> 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gene expression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10971905" w:rsidRPr="009A00FA" w14:paraId="04ACBDAA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6A5655F" w14:textId="41F0715D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9247433" w14:textId="493CF5A1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357C97D" w14:textId="7AB6A63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4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DFA219E" w14:textId="1750B82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C4C121A" w14:textId="7935032A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2.5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0428C73" w14:textId="27F8F5D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73A1C14" w14:textId="4BE5C92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0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160C44E" w14:textId="5277D69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o temp.</w:t>
            </w:r>
          </w:p>
        </w:tc>
      </w:tr>
      <w:tr w:rsidR="10971905" w:rsidRPr="009A00FA" w14:paraId="182AE815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AE4C83D" w14:textId="56D9C2A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0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30BC743" w14:textId="0CA8D82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43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3D809D8" w14:textId="5DDC06F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81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F6FFD78" w14:textId="20DFD15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24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B6D9826" w14:textId="230E5CB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57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39E717B" w14:textId="5C1DBC4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8.26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D3886D0" w14:textId="3253D9B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31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593BFEC" w14:textId="58F8156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5.60E-04</w:t>
            </w:r>
          </w:p>
        </w:tc>
      </w:tr>
    </w:tbl>
    <w:p w14:paraId="25C2CFDC" w14:textId="77777777" w:rsidR="00B2213E" w:rsidRPr="009A00FA" w:rsidRDefault="00B2213E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7110C192" w14:textId="52446AD2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f) </w:t>
      </w:r>
      <w:proofErr w:type="spellStart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>gbpB</w:t>
      </w:r>
      <w:proofErr w:type="spellEnd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 xml:space="preserve"> 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gene expression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10971905" w:rsidRPr="009A00FA" w14:paraId="4F91DDE8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4298C20" w14:textId="1BD049C1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2F84A7F" w14:textId="502D01D4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083EA97" w14:textId="752FD156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4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9447A00" w14:textId="02FF9761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BF11C1D" w14:textId="72FA5D18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2.5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5834A46" w14:textId="0D8B1054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FA63D2A" w14:textId="134AC36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0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9E2237C" w14:textId="17FD2414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o temp.</w:t>
            </w:r>
          </w:p>
        </w:tc>
      </w:tr>
      <w:tr w:rsidR="10971905" w:rsidRPr="009A00FA" w14:paraId="1224CA3E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0DD8408" w14:textId="4F6991C2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C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E42C7FD" w14:textId="6B72B1F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61C4234" w14:textId="5DD15EEE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4D96762" w14:textId="2DC6022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8CED5B7" w14:textId="6CCB599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7AC4B93" w14:textId="70174F8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C541EE2" w14:textId="19E6477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FAAF9F3" w14:textId="2A1239E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73E-02</w:t>
            </w:r>
          </w:p>
        </w:tc>
      </w:tr>
      <w:tr w:rsidR="10971905" w:rsidRPr="009A00FA" w14:paraId="5B3F5D43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35C9F0F" w14:textId="0DCD6F0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0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CACECDF" w14:textId="713AE34D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9.54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C8A7C59" w14:textId="3B5EB5F7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26E-03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547DE2F" w14:textId="7626A5F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7.20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0B56EA0" w14:textId="0FF63240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49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C809F2B" w14:textId="456737D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8.24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FEC40FC" w14:textId="4E927DE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2.59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1941BE1" w14:textId="1A731024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68E-04</w:t>
            </w:r>
          </w:p>
        </w:tc>
      </w:tr>
      <w:tr w:rsidR="10971905" w:rsidRPr="009A00FA" w14:paraId="69D0AA12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2B45F17" w14:textId="18C0444E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lastRenderedPageBreak/>
              <w:t xml:space="preserve">Pen. 0.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3A5F2E6" w14:textId="1F33D0B1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7AB1597" w14:textId="25039B1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8A84C9F" w14:textId="2710BE63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2894D9F" w14:textId="72126AE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3729ED3" w14:textId="2B1603B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F6DDE07" w14:textId="1FDE6F2B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proofErr w:type="spellStart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n.s</w:t>
            </w:r>
            <w:proofErr w:type="spellEnd"/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BD744E8" w14:textId="08493A2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4.67E-02</w:t>
            </w:r>
          </w:p>
        </w:tc>
      </w:tr>
    </w:tbl>
    <w:p w14:paraId="5331CF46" w14:textId="77777777" w:rsidR="009A00FA" w:rsidRDefault="009A00FA" w:rsidP="009A00FA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</w:p>
    <w:p w14:paraId="3DD0C1F3" w14:textId="52319519" w:rsidR="2D8D796B" w:rsidRPr="009A00FA" w:rsidRDefault="2D8D796B" w:rsidP="009A00FA">
      <w:pPr>
        <w:spacing w:after="0" w:line="240" w:lineRule="auto"/>
        <w:jc w:val="both"/>
        <w:rPr>
          <w:rFonts w:ascii="Times New Roman" w:eastAsia="Arial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 xml:space="preserve">g) </w:t>
      </w:r>
      <w:proofErr w:type="spellStart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>vicR</w:t>
      </w:r>
      <w:proofErr w:type="spellEnd"/>
      <w:r w:rsidRPr="009A00FA">
        <w:rPr>
          <w:rFonts w:ascii="Times New Roman" w:eastAsia="Arial" w:hAnsi="Times New Roman" w:cs="Times New Roman"/>
          <w:b/>
          <w:bCs/>
          <w:i/>
          <w:iCs/>
          <w:color w:val="000000" w:themeColor="text1"/>
          <w:lang w:val="en-GB"/>
        </w:rPr>
        <w:t xml:space="preserve"> </w:t>
      </w:r>
      <w:r w:rsidRPr="009A00FA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gene expression</w:t>
      </w:r>
    </w:p>
    <w:tbl>
      <w:tblPr>
        <w:tblStyle w:val="TabloKlavuz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10971905" w:rsidRPr="009A00FA" w14:paraId="34A94A9B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2A577A5" w14:textId="0D202D9F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D320797" w14:textId="23BA8B6C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0D70C826" w14:textId="0B811C68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4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F1BD26E" w14:textId="31A01FF3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-RT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54E3331" w14:textId="7DD181D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5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0026321" w14:textId="4EA8828B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10% CEO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ACB911E" w14:textId="4B9434F9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no temp.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1F4ACE2F" w14:textId="6C8CE657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</w:tr>
      <w:tr w:rsidR="10971905" w:rsidRPr="009A00FA" w14:paraId="6DA3C955" w14:textId="77777777" w:rsidTr="10971905">
        <w:trPr>
          <w:trHeight w:val="300"/>
        </w:trPr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41FC2268" w14:textId="414D5D53" w:rsidR="10971905" w:rsidRPr="009A00FA" w:rsidRDefault="10971905" w:rsidP="009A00FA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 xml:space="preserve">Pen. 0.05 </w:t>
            </w:r>
            <w:proofErr w:type="spellStart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μg</w:t>
            </w:r>
            <w:proofErr w:type="spellEnd"/>
            <w:r w:rsidRPr="009A00F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GB"/>
              </w:rPr>
              <w:t>/mL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5EED096E" w14:textId="2047055F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6.35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6A33D5F0" w14:textId="12D361AA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6.99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00BC2C4" w14:textId="4F0E300C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10E-02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EF4B134" w14:textId="64496095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85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2323FF12" w14:textId="4FF64B3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46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3443075D" w14:textId="0ADF86F8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1.29E-04</w:t>
            </w:r>
          </w:p>
        </w:tc>
        <w:tc>
          <w:tcPr>
            <w:tcW w:w="1127" w:type="dxa"/>
            <w:tcMar>
              <w:left w:w="105" w:type="dxa"/>
              <w:right w:w="105" w:type="dxa"/>
            </w:tcMar>
            <w:vAlign w:val="center"/>
          </w:tcPr>
          <w:p w14:paraId="732C80B6" w14:textId="0F3BDCC2" w:rsidR="10971905" w:rsidRPr="009A00FA" w:rsidRDefault="10971905" w:rsidP="009A00FA">
            <w:pPr>
              <w:jc w:val="center"/>
              <w:rPr>
                <w:rFonts w:ascii="Times New Roman" w:eastAsia="ArialMT" w:hAnsi="Times New Roman" w:cs="Times New Roman"/>
                <w:color w:val="000000" w:themeColor="text1"/>
              </w:rPr>
            </w:pPr>
            <w:r w:rsidRPr="009A00FA">
              <w:rPr>
                <w:rFonts w:ascii="Times New Roman" w:eastAsia="ArialMT" w:hAnsi="Times New Roman" w:cs="Times New Roman"/>
                <w:color w:val="000000" w:themeColor="text1"/>
                <w:lang w:val="en-GB"/>
              </w:rPr>
              <w:t>3.23E-02</w:t>
            </w:r>
          </w:p>
        </w:tc>
      </w:tr>
    </w:tbl>
    <w:p w14:paraId="441F6BE4" w14:textId="10EF5D3F" w:rsidR="2D8D796B" w:rsidRPr="009A00FA" w:rsidRDefault="2D8D796B" w:rsidP="009A00FA">
      <w:pPr>
        <w:spacing w:after="0" w:line="240" w:lineRule="auto"/>
        <w:jc w:val="both"/>
        <w:rPr>
          <w:rFonts w:ascii="Times New Roman" w:eastAsia="ArialMT" w:hAnsi="Times New Roman" w:cs="Times New Roman"/>
          <w:color w:val="000000" w:themeColor="text1"/>
          <w:lang w:val="en-US"/>
        </w:rPr>
      </w:pPr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Abbreviations: -RT = samples that were not treated with reverse transcriptase during cDNA synthesis; CEO = Cardamom essential oil; no temp. = control with nuclease-free water instead of cDNA; Pen = penicillin; NC = negative control; </w:t>
      </w:r>
      <w:proofErr w:type="spellStart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n.s</w:t>
      </w:r>
      <w:proofErr w:type="spellEnd"/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. = no significant difference. The table summarises all </w:t>
      </w:r>
      <w:r w:rsidRPr="009A00FA">
        <w:rPr>
          <w:rFonts w:ascii="Times New Roman" w:eastAsia="Arial" w:hAnsi="Times New Roman" w:cs="Times New Roman"/>
          <w:i/>
          <w:iCs/>
          <w:color w:val="000000" w:themeColor="text1"/>
          <w:lang w:val="en-GB"/>
        </w:rPr>
        <w:t>p</w:t>
      </w:r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 xml:space="preserve">-values of samples with a significant difference according to Dunn's test. The </w:t>
      </w:r>
      <w:r w:rsidRPr="009A00FA">
        <w:rPr>
          <w:rFonts w:ascii="Times New Roman" w:eastAsia="ArialMT" w:hAnsi="Times New Roman" w:cs="Times New Roman"/>
          <w:i/>
          <w:iCs/>
          <w:color w:val="000000" w:themeColor="text1"/>
          <w:lang w:val="en-GB"/>
        </w:rPr>
        <w:t>p</w:t>
      </w:r>
      <w:r w:rsidRPr="009A00FA">
        <w:rPr>
          <w:rFonts w:ascii="Times New Roman" w:eastAsia="ArialMT" w:hAnsi="Times New Roman" w:cs="Times New Roman"/>
          <w:color w:val="000000" w:themeColor="text1"/>
          <w:lang w:val="en-GB"/>
        </w:rPr>
        <w:t>-values were adjusted with the Bonferroni method.</w:t>
      </w:r>
    </w:p>
    <w:sectPr w:rsidR="2D8D796B" w:rsidRPr="009A00FA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74CE6" w14:textId="77777777" w:rsidR="00514BCA" w:rsidRDefault="00514BCA">
      <w:pPr>
        <w:spacing w:after="0" w:line="240" w:lineRule="auto"/>
      </w:pPr>
      <w:r>
        <w:separator/>
      </w:r>
    </w:p>
  </w:endnote>
  <w:endnote w:type="continuationSeparator" w:id="0">
    <w:p w14:paraId="4D4136BF" w14:textId="77777777" w:rsidR="00514BCA" w:rsidRDefault="00514B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0971905" w14:paraId="627D7A9C" w14:textId="77777777" w:rsidTr="10971905">
      <w:trPr>
        <w:trHeight w:val="300"/>
      </w:trPr>
      <w:tc>
        <w:tcPr>
          <w:tcW w:w="3005" w:type="dxa"/>
        </w:tcPr>
        <w:p w14:paraId="7E56135C" w14:textId="49DD6701" w:rsidR="10971905" w:rsidRDefault="10971905" w:rsidP="10971905">
          <w:pPr>
            <w:pStyle w:val="stBilgi"/>
            <w:ind w:left="-115"/>
          </w:pPr>
        </w:p>
      </w:tc>
      <w:tc>
        <w:tcPr>
          <w:tcW w:w="3005" w:type="dxa"/>
        </w:tcPr>
        <w:p w14:paraId="506FD445" w14:textId="7929548D" w:rsidR="10971905" w:rsidRDefault="10971905" w:rsidP="10971905">
          <w:pPr>
            <w:pStyle w:val="stBilgi"/>
            <w:jc w:val="center"/>
          </w:pPr>
        </w:p>
      </w:tc>
      <w:tc>
        <w:tcPr>
          <w:tcW w:w="3005" w:type="dxa"/>
        </w:tcPr>
        <w:p w14:paraId="2C4ACCDF" w14:textId="016C7BB1" w:rsidR="10971905" w:rsidRDefault="10971905" w:rsidP="10971905">
          <w:pPr>
            <w:pStyle w:val="stBilgi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B2213E">
            <w:rPr>
              <w:noProof/>
            </w:rPr>
            <w:t>1</w:t>
          </w:r>
          <w:r>
            <w:fldChar w:fldCharType="end"/>
          </w:r>
        </w:p>
      </w:tc>
    </w:tr>
  </w:tbl>
  <w:p w14:paraId="5A675DC6" w14:textId="6F9989D8" w:rsidR="10971905" w:rsidRDefault="10971905" w:rsidP="10971905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0DA13" w14:textId="77777777" w:rsidR="00514BCA" w:rsidRDefault="00514BCA">
      <w:pPr>
        <w:spacing w:after="0" w:line="240" w:lineRule="auto"/>
      </w:pPr>
      <w:r>
        <w:separator/>
      </w:r>
    </w:p>
  </w:footnote>
  <w:footnote w:type="continuationSeparator" w:id="0">
    <w:p w14:paraId="605D02B4" w14:textId="77777777" w:rsidR="00514BCA" w:rsidRDefault="00514B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0971905" w14:paraId="58ADB3F2" w14:textId="77777777" w:rsidTr="10971905">
      <w:trPr>
        <w:trHeight w:val="300"/>
      </w:trPr>
      <w:tc>
        <w:tcPr>
          <w:tcW w:w="3005" w:type="dxa"/>
        </w:tcPr>
        <w:p w14:paraId="17EE84C9" w14:textId="11272791" w:rsidR="10971905" w:rsidRDefault="10971905" w:rsidP="10971905">
          <w:pPr>
            <w:pStyle w:val="stBilgi"/>
            <w:ind w:left="-115"/>
          </w:pPr>
        </w:p>
      </w:tc>
      <w:tc>
        <w:tcPr>
          <w:tcW w:w="3005" w:type="dxa"/>
        </w:tcPr>
        <w:p w14:paraId="3CB917DA" w14:textId="5EFAD246" w:rsidR="10971905" w:rsidRDefault="10971905" w:rsidP="10971905">
          <w:pPr>
            <w:pStyle w:val="stBilgi"/>
            <w:jc w:val="center"/>
          </w:pPr>
        </w:p>
      </w:tc>
      <w:tc>
        <w:tcPr>
          <w:tcW w:w="3005" w:type="dxa"/>
        </w:tcPr>
        <w:p w14:paraId="0E0A464A" w14:textId="536CBC65" w:rsidR="10971905" w:rsidRDefault="10971905" w:rsidP="10971905">
          <w:pPr>
            <w:pStyle w:val="stBilgi"/>
            <w:ind w:right="-115"/>
            <w:jc w:val="right"/>
          </w:pPr>
        </w:p>
      </w:tc>
    </w:tr>
  </w:tbl>
  <w:p w14:paraId="1D2752F3" w14:textId="3FE2FDE7" w:rsidR="10971905" w:rsidRDefault="10971905" w:rsidP="10971905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E50D11C"/>
    <w:rsid w:val="00039296"/>
    <w:rsid w:val="000A17A8"/>
    <w:rsid w:val="001E0B76"/>
    <w:rsid w:val="0023219B"/>
    <w:rsid w:val="003825F5"/>
    <w:rsid w:val="003862A3"/>
    <w:rsid w:val="003E2B3A"/>
    <w:rsid w:val="00514BCA"/>
    <w:rsid w:val="00550660"/>
    <w:rsid w:val="008E0DB8"/>
    <w:rsid w:val="009A00FA"/>
    <w:rsid w:val="00A5305E"/>
    <w:rsid w:val="00B2213E"/>
    <w:rsid w:val="00B86A7A"/>
    <w:rsid w:val="00BF5CC0"/>
    <w:rsid w:val="10971905"/>
    <w:rsid w:val="14D1F704"/>
    <w:rsid w:val="1BCBE96A"/>
    <w:rsid w:val="1F7385A0"/>
    <w:rsid w:val="24E758A3"/>
    <w:rsid w:val="2D8D796B"/>
    <w:rsid w:val="33EDC3EC"/>
    <w:rsid w:val="412013CE"/>
    <w:rsid w:val="4B407983"/>
    <w:rsid w:val="4E50D11C"/>
    <w:rsid w:val="4EF9F67B"/>
    <w:rsid w:val="5C07FA6F"/>
    <w:rsid w:val="5CB27D40"/>
    <w:rsid w:val="6D0A9353"/>
    <w:rsid w:val="75089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7FA6F"/>
  <w15:chartTrackingRefBased/>
  <w15:docId w15:val="{73325298-B2B1-4D74-A1BC-905998B9C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BilgiChar">
    <w:name w:val="Üst Bilgi Char"/>
    <w:basedOn w:val="VarsaylanParagrafYazTipi"/>
    <w:link w:val="stBilgi"/>
    <w:uiPriority w:val="99"/>
  </w:style>
  <w:style w:type="paragraph" w:styleId="stBilgi">
    <w:name w:val="header"/>
    <w:basedOn w:val="Normal"/>
    <w:link w:val="stBilgi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</w:style>
  <w:style w:type="paragraph" w:styleId="AltBilgi">
    <w:name w:val="footer"/>
    <w:basedOn w:val="Normal"/>
    <w:link w:val="AltBilgi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229</Words>
  <Characters>7009</Characters>
  <Application>Microsoft Office Word</Application>
  <DocSecurity>0</DocSecurity>
  <Lines>58</Lines>
  <Paragraphs>16</Paragraphs>
  <ScaleCrop>false</ScaleCrop>
  <Company/>
  <LinksUpToDate>false</LinksUpToDate>
  <CharactersWithSpaces>8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ki Singh</dc:creator>
  <cp:keywords/>
  <dc:description/>
  <cp:lastModifiedBy>Gizem KEZER</cp:lastModifiedBy>
  <cp:revision>14</cp:revision>
  <dcterms:created xsi:type="dcterms:W3CDTF">2024-11-04T08:13:00Z</dcterms:created>
  <dcterms:modified xsi:type="dcterms:W3CDTF">2026-03-30T19:57:00Z</dcterms:modified>
</cp:coreProperties>
</file>